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0050D" w14:textId="63090540" w:rsidR="004D12FA" w:rsidRDefault="004978B6" w:rsidP="004978B6">
      <w:pPr>
        <w:jc w:val="both"/>
      </w:pPr>
      <w:r w:rsidRPr="004978B6">
        <w:rPr>
          <w:b/>
          <w:bCs/>
        </w:rPr>
        <w:t xml:space="preserve">Supplementary Table </w:t>
      </w:r>
      <w:r w:rsidR="006F3715">
        <w:rPr>
          <w:b/>
          <w:bCs/>
        </w:rPr>
        <w:t>19</w:t>
      </w:r>
      <w:r w:rsidR="00E90BF2">
        <w:rPr>
          <w:b/>
          <w:bCs/>
        </w:rPr>
        <w:t>.</w:t>
      </w:r>
      <w:bookmarkStart w:id="0" w:name="_GoBack"/>
      <w:bookmarkEnd w:id="0"/>
      <w:r w:rsidRPr="004978B6">
        <w:t xml:space="preserve"> Metabolites </w:t>
      </w:r>
      <w:r w:rsidR="00910F99">
        <w:t xml:space="preserve">in </w:t>
      </w:r>
      <w:r w:rsidR="00910F99" w:rsidRPr="00910F99">
        <w:rPr>
          <w:i/>
        </w:rPr>
        <w:t>kinema</w:t>
      </w:r>
      <w:r w:rsidR="00910F99">
        <w:t xml:space="preserve"> samples </w:t>
      </w:r>
      <w:r w:rsidRPr="004978B6">
        <w:t>identified by LC-MS associated with predictive KEGG pathways referring Human Database (HMDB) and PlantCyc datab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32"/>
        <w:gridCol w:w="4310"/>
      </w:tblGrid>
      <w:tr w:rsidR="004978B6" w:rsidRPr="00B33A90" w14:paraId="3874B69F" w14:textId="77777777" w:rsidTr="00F56F69">
        <w:trPr>
          <w:trHeight w:val="282"/>
        </w:trPr>
        <w:tc>
          <w:tcPr>
            <w:tcW w:w="2668" w:type="pct"/>
            <w:vAlign w:val="center"/>
          </w:tcPr>
          <w:p w14:paraId="06DCE35C" w14:textId="5302B11C" w:rsidR="004978B6" w:rsidRPr="00B33A90" w:rsidRDefault="004978B6" w:rsidP="00F56F69">
            <w:pPr>
              <w:rPr>
                <w:b/>
                <w:bCs/>
              </w:rPr>
            </w:pPr>
            <w:r w:rsidRPr="00B33A90">
              <w:rPr>
                <w:b/>
                <w:bCs/>
              </w:rPr>
              <w:t>KEGG Pathways</w:t>
            </w:r>
          </w:p>
        </w:tc>
        <w:tc>
          <w:tcPr>
            <w:tcW w:w="2332" w:type="pct"/>
            <w:vAlign w:val="center"/>
          </w:tcPr>
          <w:p w14:paraId="630B02BB" w14:textId="77777777" w:rsidR="004978B6" w:rsidRPr="00B33A90" w:rsidRDefault="004978B6" w:rsidP="00F56F69">
            <w:pPr>
              <w:rPr>
                <w:b/>
                <w:bCs/>
              </w:rPr>
            </w:pPr>
            <w:r w:rsidRPr="00B33A90">
              <w:rPr>
                <w:b/>
                <w:bCs/>
              </w:rPr>
              <w:t>Metabolites profile by LC-MS</w:t>
            </w:r>
          </w:p>
        </w:tc>
      </w:tr>
      <w:tr w:rsidR="004978B6" w:rsidRPr="00B33A90" w14:paraId="048D8AB0" w14:textId="77777777" w:rsidTr="00F56F69">
        <w:tc>
          <w:tcPr>
            <w:tcW w:w="2668" w:type="pct"/>
            <w:vAlign w:val="center"/>
          </w:tcPr>
          <w:p w14:paraId="708EC0CF" w14:textId="77777777" w:rsidR="004978B6" w:rsidRPr="00B33A90" w:rsidRDefault="004978B6" w:rsidP="004978B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B33A90">
              <w:rPr>
                <w:b/>
                <w:bCs/>
              </w:rPr>
              <w:t>Metabolism</w:t>
            </w:r>
          </w:p>
        </w:tc>
        <w:tc>
          <w:tcPr>
            <w:tcW w:w="2332" w:type="pct"/>
            <w:vAlign w:val="center"/>
          </w:tcPr>
          <w:p w14:paraId="2F87B73E" w14:textId="77777777" w:rsidR="004978B6" w:rsidRPr="00B33A90" w:rsidRDefault="004978B6" w:rsidP="00F56F69"/>
        </w:tc>
      </w:tr>
      <w:tr w:rsidR="004978B6" w:rsidRPr="00B33A90" w14:paraId="38D28874" w14:textId="77777777" w:rsidTr="00F56F69">
        <w:tc>
          <w:tcPr>
            <w:tcW w:w="2668" w:type="pct"/>
            <w:vAlign w:val="center"/>
          </w:tcPr>
          <w:p w14:paraId="450E2827" w14:textId="77777777" w:rsidR="004978B6" w:rsidRPr="00B33A90" w:rsidRDefault="004978B6" w:rsidP="00F56F69">
            <w:r w:rsidRPr="00B33A90">
              <w:t>D-Glutamine and D-glutamate metabolism</w:t>
            </w:r>
          </w:p>
        </w:tc>
        <w:tc>
          <w:tcPr>
            <w:tcW w:w="2332" w:type="pct"/>
            <w:vAlign w:val="center"/>
          </w:tcPr>
          <w:p w14:paraId="4B272C12" w14:textId="77777777" w:rsidR="004978B6" w:rsidRPr="00B33A90" w:rsidRDefault="004978B6" w:rsidP="00F56F69">
            <w:r w:rsidRPr="00B33A90">
              <w:t xml:space="preserve">Glutamine, </w:t>
            </w:r>
            <w:r>
              <w:t>g</w:t>
            </w:r>
            <w:r w:rsidRPr="00B33A90">
              <w:t>lutamate</w:t>
            </w:r>
          </w:p>
        </w:tc>
      </w:tr>
      <w:tr w:rsidR="004978B6" w:rsidRPr="00B33A90" w14:paraId="6414FDD8" w14:textId="77777777" w:rsidTr="00F56F69">
        <w:tc>
          <w:tcPr>
            <w:tcW w:w="2668" w:type="pct"/>
            <w:vAlign w:val="center"/>
          </w:tcPr>
          <w:p w14:paraId="7FC9A2C7" w14:textId="77777777" w:rsidR="004978B6" w:rsidRPr="00B33A90" w:rsidRDefault="004978B6" w:rsidP="00F56F69">
            <w:r w:rsidRPr="00B33A90">
              <w:t>Alanine, aspartate and glutamate metabolism</w:t>
            </w:r>
          </w:p>
        </w:tc>
        <w:tc>
          <w:tcPr>
            <w:tcW w:w="2332" w:type="pct"/>
            <w:vAlign w:val="center"/>
          </w:tcPr>
          <w:p w14:paraId="7576A7EC" w14:textId="77777777" w:rsidR="004978B6" w:rsidRPr="00B33A90" w:rsidRDefault="004978B6" w:rsidP="00F56F69">
            <w:r w:rsidRPr="00B33A90">
              <w:t xml:space="preserve">Asparagine, </w:t>
            </w:r>
            <w:r>
              <w:t>a</w:t>
            </w:r>
            <w:r w:rsidRPr="00B33A90">
              <w:t xml:space="preserve">lanine, </w:t>
            </w:r>
            <w:r>
              <w:t>g</w:t>
            </w:r>
            <w:r w:rsidRPr="00B33A90">
              <w:t xml:space="preserve">lutamate, GABA, </w:t>
            </w:r>
            <w:r>
              <w:t>c</w:t>
            </w:r>
            <w:r w:rsidRPr="00B33A90">
              <w:t>itrate, N-acetyl-L-aspartate</w:t>
            </w:r>
          </w:p>
        </w:tc>
      </w:tr>
      <w:tr w:rsidR="004978B6" w:rsidRPr="00B33A90" w14:paraId="5D89F42B" w14:textId="77777777" w:rsidTr="00F56F69">
        <w:tc>
          <w:tcPr>
            <w:tcW w:w="2668" w:type="pct"/>
            <w:vAlign w:val="center"/>
          </w:tcPr>
          <w:p w14:paraId="145B4414" w14:textId="77777777" w:rsidR="004978B6" w:rsidRPr="00B33A90" w:rsidRDefault="004978B6" w:rsidP="00F56F69">
            <w:r w:rsidRPr="00B33A90">
              <w:t>Valine, leucine and isoleucine biosynthesis</w:t>
            </w:r>
          </w:p>
        </w:tc>
        <w:tc>
          <w:tcPr>
            <w:tcW w:w="2332" w:type="pct"/>
            <w:vAlign w:val="center"/>
          </w:tcPr>
          <w:p w14:paraId="0C4F695E" w14:textId="77777777" w:rsidR="004978B6" w:rsidRPr="00B33A90" w:rsidRDefault="004978B6" w:rsidP="00F56F69">
            <w:r w:rsidRPr="00B33A90">
              <w:t xml:space="preserve">Valine, </w:t>
            </w:r>
            <w:r>
              <w:t>l</w:t>
            </w:r>
            <w:r w:rsidRPr="00B33A90">
              <w:t xml:space="preserve">eucine, </w:t>
            </w:r>
            <w:r>
              <w:t>i</w:t>
            </w:r>
            <w:r w:rsidRPr="00B33A90">
              <w:t>soleucine</w:t>
            </w:r>
          </w:p>
        </w:tc>
      </w:tr>
      <w:tr w:rsidR="004978B6" w:rsidRPr="00B33A90" w14:paraId="0E3B13BC" w14:textId="77777777" w:rsidTr="00F56F69">
        <w:tc>
          <w:tcPr>
            <w:tcW w:w="2668" w:type="pct"/>
            <w:vAlign w:val="center"/>
          </w:tcPr>
          <w:p w14:paraId="1068F83B" w14:textId="77777777" w:rsidR="004978B6" w:rsidRPr="00B33A90" w:rsidRDefault="004978B6" w:rsidP="00F56F69">
            <w:r w:rsidRPr="00B33A90">
              <w:t>Valine, leucine and isoleucine degradation</w:t>
            </w:r>
          </w:p>
        </w:tc>
        <w:tc>
          <w:tcPr>
            <w:tcW w:w="2332" w:type="pct"/>
            <w:vAlign w:val="center"/>
          </w:tcPr>
          <w:p w14:paraId="2607A469" w14:textId="77777777" w:rsidR="004978B6" w:rsidRPr="00B33A90" w:rsidRDefault="004978B6" w:rsidP="00F56F69">
            <w:r w:rsidRPr="00B33A90">
              <w:t xml:space="preserve">Valine, </w:t>
            </w:r>
            <w:r>
              <w:t>l</w:t>
            </w:r>
            <w:r w:rsidRPr="00B33A90">
              <w:t xml:space="preserve">eucine, </w:t>
            </w:r>
            <w:r>
              <w:t>i</w:t>
            </w:r>
            <w:r w:rsidRPr="00B33A90">
              <w:t>soleucine</w:t>
            </w:r>
          </w:p>
        </w:tc>
      </w:tr>
      <w:tr w:rsidR="004978B6" w:rsidRPr="00B33A90" w14:paraId="6D4CE14C" w14:textId="77777777" w:rsidTr="00F56F69">
        <w:tc>
          <w:tcPr>
            <w:tcW w:w="2668" w:type="pct"/>
            <w:vAlign w:val="center"/>
          </w:tcPr>
          <w:p w14:paraId="0B70C0A2" w14:textId="77777777" w:rsidR="004978B6" w:rsidRPr="00B33A90" w:rsidRDefault="004978B6" w:rsidP="00F56F69">
            <w:r w:rsidRPr="00B33A90">
              <w:t>Glutathione metabolism</w:t>
            </w:r>
          </w:p>
        </w:tc>
        <w:tc>
          <w:tcPr>
            <w:tcW w:w="2332" w:type="pct"/>
            <w:vAlign w:val="center"/>
          </w:tcPr>
          <w:p w14:paraId="7F9AB634" w14:textId="77777777" w:rsidR="004978B6" w:rsidRPr="00B33A90" w:rsidRDefault="004978B6" w:rsidP="00F56F69">
            <w:r w:rsidRPr="00B33A90">
              <w:t xml:space="preserve">Glutamate, </w:t>
            </w:r>
            <w:r>
              <w:t>o</w:t>
            </w:r>
            <w:r w:rsidRPr="00B33A90">
              <w:t>rnithine</w:t>
            </w:r>
          </w:p>
        </w:tc>
      </w:tr>
      <w:tr w:rsidR="004978B6" w:rsidRPr="00B33A90" w14:paraId="64D93DBE" w14:textId="77777777" w:rsidTr="00F56F69">
        <w:tc>
          <w:tcPr>
            <w:tcW w:w="2668" w:type="pct"/>
            <w:vAlign w:val="center"/>
          </w:tcPr>
          <w:p w14:paraId="396C1CEB" w14:textId="77777777" w:rsidR="004978B6" w:rsidRPr="00B33A90" w:rsidRDefault="004978B6" w:rsidP="00F56F69">
            <w:r w:rsidRPr="00B33A90">
              <w:t>D-Alanine metabolism</w:t>
            </w:r>
          </w:p>
        </w:tc>
        <w:tc>
          <w:tcPr>
            <w:tcW w:w="2332" w:type="pct"/>
            <w:vAlign w:val="center"/>
          </w:tcPr>
          <w:p w14:paraId="039E240A" w14:textId="77777777" w:rsidR="004978B6" w:rsidRPr="00B33A90" w:rsidRDefault="004978B6" w:rsidP="00F56F69">
            <w:r w:rsidRPr="00B33A90">
              <w:t>Alanine</w:t>
            </w:r>
          </w:p>
        </w:tc>
      </w:tr>
      <w:tr w:rsidR="004978B6" w:rsidRPr="00B33A90" w14:paraId="5DCA55CD" w14:textId="77777777" w:rsidTr="00F56F69">
        <w:tc>
          <w:tcPr>
            <w:tcW w:w="2668" w:type="pct"/>
            <w:vAlign w:val="center"/>
          </w:tcPr>
          <w:p w14:paraId="7D227F02" w14:textId="77777777" w:rsidR="004978B6" w:rsidRPr="00B33A90" w:rsidRDefault="004978B6" w:rsidP="00F56F69">
            <w:r w:rsidRPr="00B33A90">
              <w:t>Cysteine and methionine metabolism</w:t>
            </w:r>
          </w:p>
        </w:tc>
        <w:tc>
          <w:tcPr>
            <w:tcW w:w="2332" w:type="pct"/>
            <w:vAlign w:val="center"/>
          </w:tcPr>
          <w:p w14:paraId="2F6F5987" w14:textId="77777777" w:rsidR="004978B6" w:rsidRPr="00B33A90" w:rsidRDefault="004978B6" w:rsidP="00F56F69">
            <w:r w:rsidRPr="00B33A90">
              <w:t>Alanine</w:t>
            </w:r>
          </w:p>
        </w:tc>
      </w:tr>
      <w:tr w:rsidR="004978B6" w:rsidRPr="00B33A90" w14:paraId="373BE6AC" w14:textId="77777777" w:rsidTr="00F56F69">
        <w:tc>
          <w:tcPr>
            <w:tcW w:w="2668" w:type="pct"/>
            <w:vAlign w:val="center"/>
          </w:tcPr>
          <w:p w14:paraId="364A776F" w14:textId="77777777" w:rsidR="004978B6" w:rsidRPr="00B33A90" w:rsidRDefault="004978B6" w:rsidP="00F56F69">
            <w:r w:rsidRPr="00B33A90">
              <w:t>Arginine biosynthesis</w:t>
            </w:r>
          </w:p>
        </w:tc>
        <w:tc>
          <w:tcPr>
            <w:tcW w:w="2332" w:type="pct"/>
            <w:vAlign w:val="center"/>
          </w:tcPr>
          <w:p w14:paraId="61D4AE9F" w14:textId="77777777" w:rsidR="004978B6" w:rsidRPr="00B33A90" w:rsidRDefault="004978B6" w:rsidP="00F56F69">
            <w:r w:rsidRPr="00B33A90">
              <w:t xml:space="preserve">Arginine, </w:t>
            </w:r>
            <w:r>
              <w:t>g</w:t>
            </w:r>
            <w:r w:rsidRPr="00B33A90">
              <w:t xml:space="preserve">lutamate, </w:t>
            </w:r>
            <w:r>
              <w:t>o</w:t>
            </w:r>
            <w:r w:rsidRPr="00B33A90">
              <w:t>rnithine</w:t>
            </w:r>
          </w:p>
        </w:tc>
      </w:tr>
      <w:tr w:rsidR="004978B6" w:rsidRPr="00B33A90" w14:paraId="0B4FD5ED" w14:textId="77777777" w:rsidTr="00F56F69">
        <w:tc>
          <w:tcPr>
            <w:tcW w:w="2668" w:type="pct"/>
            <w:vAlign w:val="center"/>
          </w:tcPr>
          <w:p w14:paraId="100D3751" w14:textId="77777777" w:rsidR="004978B6" w:rsidRPr="00B33A90" w:rsidRDefault="004978B6" w:rsidP="00F56F69">
            <w:r w:rsidRPr="00B33A90">
              <w:t>Arginine and proline metabolism</w:t>
            </w:r>
          </w:p>
        </w:tc>
        <w:tc>
          <w:tcPr>
            <w:tcW w:w="2332" w:type="pct"/>
            <w:vAlign w:val="center"/>
          </w:tcPr>
          <w:p w14:paraId="660FE84E" w14:textId="77777777" w:rsidR="004978B6" w:rsidRPr="00B33A90" w:rsidRDefault="004978B6" w:rsidP="00F56F69">
            <w:r w:rsidRPr="00B33A90">
              <w:t xml:space="preserve">Arginine, </w:t>
            </w:r>
            <w:r>
              <w:t>g</w:t>
            </w:r>
            <w:r w:rsidRPr="00B33A90">
              <w:t xml:space="preserve">lutamate, </w:t>
            </w:r>
            <w:r>
              <w:t>o</w:t>
            </w:r>
            <w:r w:rsidRPr="00B33A90">
              <w:t>rnithine, GABA</w:t>
            </w:r>
          </w:p>
        </w:tc>
      </w:tr>
      <w:tr w:rsidR="004978B6" w:rsidRPr="00B33A90" w14:paraId="66EE289E" w14:textId="77777777" w:rsidTr="00F56F69">
        <w:tc>
          <w:tcPr>
            <w:tcW w:w="2668" w:type="pct"/>
            <w:vAlign w:val="center"/>
          </w:tcPr>
          <w:p w14:paraId="10CE938E" w14:textId="77777777" w:rsidR="004978B6" w:rsidRPr="00B33A90" w:rsidRDefault="004978B6" w:rsidP="00F56F69">
            <w:r w:rsidRPr="00B33A90">
              <w:t>Glycine, serine and threonine metabolism</w:t>
            </w:r>
          </w:p>
        </w:tc>
        <w:tc>
          <w:tcPr>
            <w:tcW w:w="2332" w:type="pct"/>
            <w:vAlign w:val="center"/>
          </w:tcPr>
          <w:p w14:paraId="5FFF79BD" w14:textId="77777777" w:rsidR="004978B6" w:rsidRPr="00B33A90" w:rsidRDefault="004978B6" w:rsidP="00F56F69">
            <w:r w:rsidRPr="00B33A90">
              <w:t>Sarcosine</w:t>
            </w:r>
          </w:p>
        </w:tc>
      </w:tr>
      <w:tr w:rsidR="004978B6" w:rsidRPr="00B33A90" w14:paraId="38D1A65D" w14:textId="77777777" w:rsidTr="00F56F69">
        <w:tc>
          <w:tcPr>
            <w:tcW w:w="2668" w:type="pct"/>
            <w:vAlign w:val="center"/>
          </w:tcPr>
          <w:p w14:paraId="599910E2" w14:textId="77777777" w:rsidR="004978B6" w:rsidRPr="00B33A90" w:rsidRDefault="004978B6" w:rsidP="00F56F69">
            <w:r w:rsidRPr="00B33A90">
              <w:t>D-Arginine and D-ornithine metabolism</w:t>
            </w:r>
          </w:p>
        </w:tc>
        <w:tc>
          <w:tcPr>
            <w:tcW w:w="2332" w:type="pct"/>
            <w:vAlign w:val="center"/>
          </w:tcPr>
          <w:p w14:paraId="6029A5FC" w14:textId="77777777" w:rsidR="004978B6" w:rsidRPr="00B33A90" w:rsidRDefault="004978B6" w:rsidP="00F56F69">
            <w:r w:rsidRPr="00B33A90">
              <w:t xml:space="preserve">Arginine, </w:t>
            </w:r>
            <w:r>
              <w:t>o</w:t>
            </w:r>
            <w:r w:rsidRPr="00B33A90">
              <w:t>rnithine</w:t>
            </w:r>
          </w:p>
        </w:tc>
      </w:tr>
      <w:tr w:rsidR="004978B6" w:rsidRPr="00B33A90" w14:paraId="487F9C6B" w14:textId="77777777" w:rsidTr="00F56F69">
        <w:tc>
          <w:tcPr>
            <w:tcW w:w="2668" w:type="pct"/>
            <w:vAlign w:val="center"/>
          </w:tcPr>
          <w:p w14:paraId="5DE81440" w14:textId="77777777" w:rsidR="004978B6" w:rsidRPr="00B33A90" w:rsidRDefault="004978B6" w:rsidP="00F56F69">
            <w:r w:rsidRPr="00B33A90">
              <w:t>Lysine biosynthesis</w:t>
            </w:r>
          </w:p>
        </w:tc>
        <w:tc>
          <w:tcPr>
            <w:tcW w:w="2332" w:type="pct"/>
            <w:vAlign w:val="center"/>
          </w:tcPr>
          <w:p w14:paraId="2B5DCC9E" w14:textId="77777777" w:rsidR="004978B6" w:rsidRPr="00B33A90" w:rsidRDefault="004978B6" w:rsidP="00F56F69">
            <w:r w:rsidRPr="00B33A90">
              <w:t>Lysine</w:t>
            </w:r>
          </w:p>
        </w:tc>
      </w:tr>
      <w:tr w:rsidR="004978B6" w:rsidRPr="00B33A90" w14:paraId="33599157" w14:textId="77777777" w:rsidTr="00F56F69">
        <w:tc>
          <w:tcPr>
            <w:tcW w:w="2668" w:type="pct"/>
            <w:vAlign w:val="center"/>
          </w:tcPr>
          <w:p w14:paraId="62A09899" w14:textId="77777777" w:rsidR="004978B6" w:rsidRPr="00B33A90" w:rsidRDefault="004978B6" w:rsidP="00F56F69">
            <w:r w:rsidRPr="00B33A90">
              <w:t>Lysine degradation</w:t>
            </w:r>
          </w:p>
        </w:tc>
        <w:tc>
          <w:tcPr>
            <w:tcW w:w="2332" w:type="pct"/>
            <w:vAlign w:val="center"/>
          </w:tcPr>
          <w:p w14:paraId="460B1CB8" w14:textId="77777777" w:rsidR="004978B6" w:rsidRPr="00B33A90" w:rsidRDefault="004978B6" w:rsidP="00F56F69">
            <w:r w:rsidRPr="00B33A90">
              <w:t>Lysine, L-aminoadipate</w:t>
            </w:r>
          </w:p>
        </w:tc>
      </w:tr>
      <w:tr w:rsidR="004978B6" w:rsidRPr="00B33A90" w14:paraId="1F3C3B26" w14:textId="77777777" w:rsidTr="00F56F69">
        <w:tc>
          <w:tcPr>
            <w:tcW w:w="2668" w:type="pct"/>
            <w:vAlign w:val="center"/>
          </w:tcPr>
          <w:p w14:paraId="0E298FEC" w14:textId="77777777" w:rsidR="004978B6" w:rsidRPr="00B33A90" w:rsidRDefault="004978B6" w:rsidP="00F56F69">
            <w:r w:rsidRPr="00B33A90">
              <w:t>Phenylalanine metabolism</w:t>
            </w:r>
          </w:p>
        </w:tc>
        <w:tc>
          <w:tcPr>
            <w:tcW w:w="2332" w:type="pct"/>
            <w:vAlign w:val="center"/>
          </w:tcPr>
          <w:p w14:paraId="6B8317FD" w14:textId="77777777" w:rsidR="004978B6" w:rsidRPr="00B33A90" w:rsidRDefault="004978B6" w:rsidP="00F56F69">
            <w:r w:rsidRPr="00B33A90">
              <w:t xml:space="preserve">Phenylalanine, </w:t>
            </w:r>
            <w:r>
              <w:t>p</w:t>
            </w:r>
            <w:r w:rsidRPr="00B33A90">
              <w:t>henylacetaldehyde, tyrosine</w:t>
            </w:r>
          </w:p>
        </w:tc>
      </w:tr>
      <w:tr w:rsidR="004978B6" w:rsidRPr="00B33A90" w14:paraId="012765FC" w14:textId="77777777" w:rsidTr="00F56F69">
        <w:tc>
          <w:tcPr>
            <w:tcW w:w="2668" w:type="pct"/>
            <w:vAlign w:val="center"/>
          </w:tcPr>
          <w:p w14:paraId="64B5EC8E" w14:textId="77777777" w:rsidR="004978B6" w:rsidRPr="00B33A90" w:rsidRDefault="004978B6" w:rsidP="00F56F69">
            <w:r w:rsidRPr="00B33A90">
              <w:t>Phenylalanine, tyrosine and tryptophan biosynthesis</w:t>
            </w:r>
          </w:p>
        </w:tc>
        <w:tc>
          <w:tcPr>
            <w:tcW w:w="2332" w:type="pct"/>
            <w:vAlign w:val="center"/>
          </w:tcPr>
          <w:p w14:paraId="3240F5ED" w14:textId="77777777" w:rsidR="004978B6" w:rsidRPr="00B33A90" w:rsidRDefault="004978B6" w:rsidP="00F56F69">
            <w:r w:rsidRPr="00B33A90">
              <w:t xml:space="preserve">Phenylalanine, </w:t>
            </w:r>
            <w:r>
              <w:t>t</w:t>
            </w:r>
            <w:r w:rsidRPr="00B33A90">
              <w:t xml:space="preserve">yrosine, </w:t>
            </w:r>
            <w:r>
              <w:t>t</w:t>
            </w:r>
            <w:r w:rsidRPr="00B33A90">
              <w:t>ryptophan</w:t>
            </w:r>
          </w:p>
        </w:tc>
      </w:tr>
      <w:tr w:rsidR="004978B6" w:rsidRPr="00B33A90" w14:paraId="53F314D0" w14:textId="77777777" w:rsidTr="00F56F69">
        <w:tc>
          <w:tcPr>
            <w:tcW w:w="2668" w:type="pct"/>
            <w:vAlign w:val="center"/>
          </w:tcPr>
          <w:p w14:paraId="5F8022B3" w14:textId="77777777" w:rsidR="004978B6" w:rsidRPr="00B33A90" w:rsidRDefault="004978B6" w:rsidP="00F56F69">
            <w:r w:rsidRPr="00B33A90">
              <w:t>Tyrosine metabolism</w:t>
            </w:r>
          </w:p>
        </w:tc>
        <w:tc>
          <w:tcPr>
            <w:tcW w:w="2332" w:type="pct"/>
            <w:vAlign w:val="center"/>
          </w:tcPr>
          <w:p w14:paraId="51C02909" w14:textId="77777777" w:rsidR="004978B6" w:rsidRPr="00B33A90" w:rsidRDefault="004978B6" w:rsidP="00F56F69">
            <w:r w:rsidRPr="00B33A90">
              <w:t>Tyrosine</w:t>
            </w:r>
          </w:p>
        </w:tc>
      </w:tr>
      <w:tr w:rsidR="004978B6" w:rsidRPr="00B33A90" w14:paraId="02B8CB3B" w14:textId="77777777" w:rsidTr="00F56F69">
        <w:tc>
          <w:tcPr>
            <w:tcW w:w="2668" w:type="pct"/>
            <w:vAlign w:val="center"/>
          </w:tcPr>
          <w:p w14:paraId="2F724189" w14:textId="77777777" w:rsidR="004978B6" w:rsidRPr="00B33A90" w:rsidRDefault="004978B6" w:rsidP="00F56F69">
            <w:r w:rsidRPr="00B33A90">
              <w:t>Tryptophan metabolism</w:t>
            </w:r>
          </w:p>
        </w:tc>
        <w:tc>
          <w:tcPr>
            <w:tcW w:w="2332" w:type="pct"/>
            <w:vAlign w:val="center"/>
          </w:tcPr>
          <w:p w14:paraId="4D48F3AB" w14:textId="77777777" w:rsidR="004978B6" w:rsidRPr="00B33A90" w:rsidRDefault="004978B6" w:rsidP="00F56F69">
            <w:r w:rsidRPr="00B33A90">
              <w:t xml:space="preserve">Tryptophan, </w:t>
            </w:r>
            <w:r>
              <w:t>s</w:t>
            </w:r>
            <w:r w:rsidRPr="00B33A90">
              <w:rPr>
                <w:color w:val="000000" w:themeColor="text1"/>
              </w:rPr>
              <w:t xml:space="preserve">erotonin, 3-hydroxy-L-kynurenine, 3-hydroxyanthranilate, </w:t>
            </w:r>
            <w:r>
              <w:rPr>
                <w:color w:val="000000" w:themeColor="text1"/>
              </w:rPr>
              <w:t>m</w:t>
            </w:r>
            <w:r w:rsidRPr="00B33A90">
              <w:rPr>
                <w:color w:val="000000" w:themeColor="text1"/>
              </w:rPr>
              <w:t>elatonin</w:t>
            </w:r>
          </w:p>
        </w:tc>
      </w:tr>
      <w:tr w:rsidR="004978B6" w:rsidRPr="00B33A90" w14:paraId="1122332E" w14:textId="77777777" w:rsidTr="00F56F69">
        <w:tc>
          <w:tcPr>
            <w:tcW w:w="2668" w:type="pct"/>
            <w:vAlign w:val="center"/>
          </w:tcPr>
          <w:p w14:paraId="06593D53" w14:textId="77777777" w:rsidR="004978B6" w:rsidRPr="00B33A90" w:rsidRDefault="004978B6" w:rsidP="00F56F69">
            <w:r w:rsidRPr="00B33A90">
              <w:t>Histidine metabolism</w:t>
            </w:r>
          </w:p>
        </w:tc>
        <w:tc>
          <w:tcPr>
            <w:tcW w:w="2332" w:type="pct"/>
            <w:vAlign w:val="center"/>
          </w:tcPr>
          <w:p w14:paraId="2892570C" w14:textId="77777777" w:rsidR="004978B6" w:rsidRPr="00B33A90" w:rsidRDefault="004978B6" w:rsidP="00F56F69">
            <w:r w:rsidRPr="00B33A90">
              <w:t>Glutamate</w:t>
            </w:r>
          </w:p>
        </w:tc>
      </w:tr>
      <w:tr w:rsidR="004978B6" w:rsidRPr="00B33A90" w14:paraId="647206ED" w14:textId="77777777" w:rsidTr="00F56F69">
        <w:tc>
          <w:tcPr>
            <w:tcW w:w="2668" w:type="pct"/>
            <w:vAlign w:val="center"/>
          </w:tcPr>
          <w:p w14:paraId="68122F68" w14:textId="77777777" w:rsidR="004978B6" w:rsidRPr="00B33A90" w:rsidRDefault="004978B6" w:rsidP="00F56F69">
            <w:r w:rsidRPr="00B33A90">
              <w:t>Butanoate metabolism</w:t>
            </w:r>
          </w:p>
        </w:tc>
        <w:tc>
          <w:tcPr>
            <w:tcW w:w="2332" w:type="pct"/>
            <w:vAlign w:val="center"/>
          </w:tcPr>
          <w:p w14:paraId="1CB19A1D" w14:textId="77777777" w:rsidR="004978B6" w:rsidRPr="00B33A90" w:rsidRDefault="004978B6" w:rsidP="00F56F69">
            <w:r w:rsidRPr="00B33A90">
              <w:t>Glutamate, GABA</w:t>
            </w:r>
          </w:p>
        </w:tc>
      </w:tr>
      <w:tr w:rsidR="004978B6" w:rsidRPr="00B33A90" w14:paraId="63CBD1C9" w14:textId="77777777" w:rsidTr="00F56F69">
        <w:tc>
          <w:tcPr>
            <w:tcW w:w="2668" w:type="pct"/>
            <w:vAlign w:val="center"/>
          </w:tcPr>
          <w:p w14:paraId="05809B60" w14:textId="77777777" w:rsidR="004978B6" w:rsidRPr="00B33A90" w:rsidRDefault="004978B6" w:rsidP="00F56F69">
            <w:r w:rsidRPr="00B33A90">
              <w:t>Galactose Metabolism</w:t>
            </w:r>
          </w:p>
        </w:tc>
        <w:tc>
          <w:tcPr>
            <w:tcW w:w="2332" w:type="pct"/>
            <w:vAlign w:val="center"/>
          </w:tcPr>
          <w:p w14:paraId="31D56D38" w14:textId="77777777" w:rsidR="004978B6" w:rsidRPr="00B33A90" w:rsidRDefault="004978B6" w:rsidP="00F56F69">
            <w:r w:rsidRPr="00B33A90">
              <w:rPr>
                <w:bCs/>
              </w:rPr>
              <w:t xml:space="preserve">Galactitol, D-sorbitol, </w:t>
            </w:r>
            <w:r>
              <w:rPr>
                <w:bCs/>
              </w:rPr>
              <w:t>g</w:t>
            </w:r>
            <w:r w:rsidRPr="00B33A90">
              <w:t>alactose, myo-inositol</w:t>
            </w:r>
          </w:p>
        </w:tc>
      </w:tr>
      <w:tr w:rsidR="004978B6" w:rsidRPr="00B33A90" w14:paraId="2B8B98EC" w14:textId="77777777" w:rsidTr="00F56F69">
        <w:tc>
          <w:tcPr>
            <w:tcW w:w="2668" w:type="pct"/>
            <w:vAlign w:val="center"/>
          </w:tcPr>
          <w:p w14:paraId="1D3C010F" w14:textId="77777777" w:rsidR="004978B6" w:rsidRPr="00B33A90" w:rsidRDefault="004978B6" w:rsidP="00F56F69">
            <w:r w:rsidRPr="00B33A90">
              <w:t>Fructose and mannose metabolism</w:t>
            </w:r>
          </w:p>
        </w:tc>
        <w:tc>
          <w:tcPr>
            <w:tcW w:w="2332" w:type="pct"/>
            <w:vAlign w:val="center"/>
          </w:tcPr>
          <w:p w14:paraId="22016BA7" w14:textId="77777777" w:rsidR="004978B6" w:rsidRPr="00B33A90" w:rsidRDefault="004978B6" w:rsidP="00F56F69">
            <w:r w:rsidRPr="00B33A90">
              <w:rPr>
                <w:bCs/>
              </w:rPr>
              <w:t>D-sorbitol,</w:t>
            </w:r>
            <w:r w:rsidRPr="00B33A90">
              <w:t xml:space="preserve"> </w:t>
            </w:r>
            <w:r>
              <w:t>f</w:t>
            </w:r>
            <w:r w:rsidRPr="00B33A90">
              <w:t>ructose, D-mannose</w:t>
            </w:r>
          </w:p>
        </w:tc>
      </w:tr>
      <w:tr w:rsidR="004978B6" w:rsidRPr="00B33A90" w14:paraId="2B2630B7" w14:textId="77777777" w:rsidTr="00F56F69">
        <w:tc>
          <w:tcPr>
            <w:tcW w:w="2668" w:type="pct"/>
            <w:vAlign w:val="center"/>
          </w:tcPr>
          <w:p w14:paraId="25765281" w14:textId="77777777" w:rsidR="004978B6" w:rsidRPr="00B33A90" w:rsidRDefault="004978B6" w:rsidP="00F56F69">
            <w:r w:rsidRPr="00B33A90">
              <w:t>Pentose phosphate pathway</w:t>
            </w:r>
          </w:p>
        </w:tc>
        <w:tc>
          <w:tcPr>
            <w:tcW w:w="2332" w:type="pct"/>
            <w:vAlign w:val="center"/>
          </w:tcPr>
          <w:p w14:paraId="4747DE41" w14:textId="77777777" w:rsidR="004978B6" w:rsidRPr="00B33A90" w:rsidRDefault="004978B6" w:rsidP="00F56F69">
            <w:r w:rsidRPr="00B33A90">
              <w:t>Ribose</w:t>
            </w:r>
          </w:p>
        </w:tc>
      </w:tr>
      <w:tr w:rsidR="004978B6" w:rsidRPr="00B33A90" w14:paraId="73DDCC78" w14:textId="77777777" w:rsidTr="00F56F69">
        <w:tc>
          <w:tcPr>
            <w:tcW w:w="2668" w:type="pct"/>
            <w:vAlign w:val="center"/>
          </w:tcPr>
          <w:p w14:paraId="7327B2CC" w14:textId="77777777" w:rsidR="004978B6" w:rsidRPr="00B33A90" w:rsidRDefault="004978B6" w:rsidP="00F56F69">
            <w:r w:rsidRPr="00B33A90">
              <w:t>Pentose and glucuronate interconversions</w:t>
            </w:r>
          </w:p>
        </w:tc>
        <w:tc>
          <w:tcPr>
            <w:tcW w:w="2332" w:type="pct"/>
            <w:vAlign w:val="center"/>
          </w:tcPr>
          <w:p w14:paraId="55031F8A" w14:textId="77777777" w:rsidR="004978B6" w:rsidRPr="00B33A90" w:rsidRDefault="004978B6" w:rsidP="00F56F69">
            <w:r w:rsidRPr="00B33A90">
              <w:t>xylose</w:t>
            </w:r>
          </w:p>
        </w:tc>
      </w:tr>
      <w:tr w:rsidR="004978B6" w:rsidRPr="00B33A90" w14:paraId="194BBE43" w14:textId="77777777" w:rsidTr="00F56F69">
        <w:tc>
          <w:tcPr>
            <w:tcW w:w="2668" w:type="pct"/>
            <w:vAlign w:val="center"/>
          </w:tcPr>
          <w:p w14:paraId="1EFA018B" w14:textId="77777777" w:rsidR="004978B6" w:rsidRPr="00B33A90" w:rsidRDefault="004978B6" w:rsidP="00F56F69">
            <w:r w:rsidRPr="00B33A90">
              <w:t>Amino sugar and nucleotide sugar metabolism</w:t>
            </w:r>
          </w:p>
        </w:tc>
        <w:tc>
          <w:tcPr>
            <w:tcW w:w="2332" w:type="pct"/>
            <w:vAlign w:val="center"/>
          </w:tcPr>
          <w:p w14:paraId="781A0556" w14:textId="77777777" w:rsidR="004978B6" w:rsidRPr="00B33A90" w:rsidRDefault="004978B6" w:rsidP="00F56F69">
            <w:r w:rsidRPr="00B33A90">
              <w:t xml:space="preserve">Fructose, </w:t>
            </w:r>
            <w:r>
              <w:t>g</w:t>
            </w:r>
            <w:r w:rsidRPr="00B33A90">
              <w:t>alactose</w:t>
            </w:r>
          </w:p>
        </w:tc>
      </w:tr>
      <w:tr w:rsidR="004978B6" w:rsidRPr="00B33A90" w14:paraId="1830B02C" w14:textId="77777777" w:rsidTr="00F56F69">
        <w:tc>
          <w:tcPr>
            <w:tcW w:w="2668" w:type="pct"/>
            <w:vAlign w:val="center"/>
          </w:tcPr>
          <w:p w14:paraId="09CEDA4C" w14:textId="77777777" w:rsidR="004978B6" w:rsidRPr="00B33A90" w:rsidRDefault="004978B6" w:rsidP="00F56F69">
            <w:r w:rsidRPr="00B33A90">
              <w:t>Starch and sucrose metabolism</w:t>
            </w:r>
          </w:p>
        </w:tc>
        <w:tc>
          <w:tcPr>
            <w:tcW w:w="2332" w:type="pct"/>
            <w:vAlign w:val="center"/>
          </w:tcPr>
          <w:p w14:paraId="5F9953CC" w14:textId="77777777" w:rsidR="004978B6" w:rsidRPr="00B33A90" w:rsidRDefault="004978B6" w:rsidP="00F56F69">
            <w:r w:rsidRPr="00B33A90">
              <w:t>Fructose, D-mannose</w:t>
            </w:r>
          </w:p>
        </w:tc>
      </w:tr>
      <w:tr w:rsidR="004978B6" w:rsidRPr="00B33A90" w14:paraId="4A79216D" w14:textId="77777777" w:rsidTr="00F56F69">
        <w:tc>
          <w:tcPr>
            <w:tcW w:w="2668" w:type="pct"/>
            <w:vAlign w:val="center"/>
          </w:tcPr>
          <w:p w14:paraId="1EE35384" w14:textId="77777777" w:rsidR="004978B6" w:rsidRPr="00B33A90" w:rsidRDefault="004978B6" w:rsidP="00F56F69">
            <w:r w:rsidRPr="00B33A90">
              <w:t>Glycolysis / Gluconeogenesis</w:t>
            </w:r>
          </w:p>
        </w:tc>
        <w:tc>
          <w:tcPr>
            <w:tcW w:w="2332" w:type="pct"/>
            <w:vAlign w:val="center"/>
          </w:tcPr>
          <w:p w14:paraId="1207A607" w14:textId="77777777" w:rsidR="004978B6" w:rsidRPr="00B33A90" w:rsidRDefault="004978B6" w:rsidP="00F56F69">
            <w:r w:rsidRPr="00B33A90">
              <w:t>glucose</w:t>
            </w:r>
          </w:p>
        </w:tc>
      </w:tr>
      <w:tr w:rsidR="004978B6" w:rsidRPr="00B33A90" w14:paraId="7DD28E36" w14:textId="77777777" w:rsidTr="00F56F69">
        <w:tc>
          <w:tcPr>
            <w:tcW w:w="2668" w:type="pct"/>
            <w:vAlign w:val="center"/>
          </w:tcPr>
          <w:p w14:paraId="240425FF" w14:textId="77777777" w:rsidR="004978B6" w:rsidRPr="00B33A90" w:rsidRDefault="004978B6" w:rsidP="00F56F69">
            <w:r w:rsidRPr="00B33A90">
              <w:t>Ascorbate and aldarate metabolism</w:t>
            </w:r>
          </w:p>
        </w:tc>
        <w:tc>
          <w:tcPr>
            <w:tcW w:w="2332" w:type="pct"/>
            <w:vAlign w:val="center"/>
          </w:tcPr>
          <w:p w14:paraId="4E32617B" w14:textId="77777777" w:rsidR="004978B6" w:rsidRPr="00B33A90" w:rsidRDefault="004978B6" w:rsidP="00F56F69">
            <w:r w:rsidRPr="00B33A90">
              <w:t>D-</w:t>
            </w:r>
            <w:proofErr w:type="spellStart"/>
            <w:r w:rsidRPr="00B33A90">
              <w:t>glucarate</w:t>
            </w:r>
            <w:proofErr w:type="spellEnd"/>
            <w:r w:rsidRPr="00B33A90">
              <w:t>, myo-inositol</w:t>
            </w:r>
          </w:p>
        </w:tc>
      </w:tr>
      <w:tr w:rsidR="004978B6" w:rsidRPr="00B33A90" w14:paraId="17A69E7B" w14:textId="77777777" w:rsidTr="00F56F69">
        <w:tc>
          <w:tcPr>
            <w:tcW w:w="2668" w:type="pct"/>
            <w:vAlign w:val="center"/>
          </w:tcPr>
          <w:p w14:paraId="11A6A85A" w14:textId="77777777" w:rsidR="004978B6" w:rsidRPr="00B33A90" w:rsidRDefault="004978B6" w:rsidP="00F56F69">
            <w:r w:rsidRPr="00B33A90">
              <w:t>Inositol phosphate metabolism</w:t>
            </w:r>
          </w:p>
        </w:tc>
        <w:tc>
          <w:tcPr>
            <w:tcW w:w="2332" w:type="pct"/>
            <w:vAlign w:val="center"/>
          </w:tcPr>
          <w:p w14:paraId="41954C8D" w14:textId="77777777" w:rsidR="004978B6" w:rsidRPr="00B33A90" w:rsidRDefault="004978B6" w:rsidP="00F56F69">
            <w:proofErr w:type="spellStart"/>
            <w:r w:rsidRPr="00B33A90">
              <w:t>scyllo</w:t>
            </w:r>
            <w:proofErr w:type="spellEnd"/>
            <w:r w:rsidRPr="00B33A90">
              <w:t>-inositol, myo-inositol</w:t>
            </w:r>
          </w:p>
        </w:tc>
      </w:tr>
      <w:tr w:rsidR="004978B6" w:rsidRPr="00B33A90" w14:paraId="7B25B2FC" w14:textId="77777777" w:rsidTr="00F56F69">
        <w:tc>
          <w:tcPr>
            <w:tcW w:w="2668" w:type="pct"/>
            <w:vAlign w:val="center"/>
          </w:tcPr>
          <w:p w14:paraId="6E1AA5AE" w14:textId="77777777" w:rsidR="004978B6" w:rsidRPr="00B33A90" w:rsidRDefault="004978B6" w:rsidP="00F56F69">
            <w:r w:rsidRPr="00B33A90">
              <w:t>Citrate cycle (TCA cycle)</w:t>
            </w:r>
          </w:p>
        </w:tc>
        <w:tc>
          <w:tcPr>
            <w:tcW w:w="2332" w:type="pct"/>
            <w:vAlign w:val="center"/>
          </w:tcPr>
          <w:p w14:paraId="0F52EB9E" w14:textId="77777777" w:rsidR="004978B6" w:rsidRPr="00B33A90" w:rsidRDefault="004978B6" w:rsidP="00F56F69">
            <w:r w:rsidRPr="00B33A90">
              <w:t xml:space="preserve">Citrate, </w:t>
            </w:r>
            <w:r>
              <w:t>i</w:t>
            </w:r>
            <w:r w:rsidRPr="00B33A90">
              <w:t>socitrate</w:t>
            </w:r>
          </w:p>
        </w:tc>
      </w:tr>
      <w:tr w:rsidR="004978B6" w:rsidRPr="00B33A90" w14:paraId="2A30D7EB" w14:textId="77777777" w:rsidTr="00F56F69">
        <w:tc>
          <w:tcPr>
            <w:tcW w:w="2668" w:type="pct"/>
            <w:vAlign w:val="center"/>
          </w:tcPr>
          <w:p w14:paraId="70505C4A" w14:textId="77777777" w:rsidR="004978B6" w:rsidRPr="00B33A90" w:rsidRDefault="004978B6" w:rsidP="00F56F69">
            <w:r w:rsidRPr="00B33A90">
              <w:t>Glyoxylate and dicarboxylate metabolism</w:t>
            </w:r>
          </w:p>
        </w:tc>
        <w:tc>
          <w:tcPr>
            <w:tcW w:w="2332" w:type="pct"/>
            <w:vAlign w:val="center"/>
          </w:tcPr>
          <w:p w14:paraId="55F16EB4" w14:textId="77777777" w:rsidR="004978B6" w:rsidRPr="00B33A90" w:rsidRDefault="004978B6" w:rsidP="00F56F69">
            <w:r w:rsidRPr="00B33A90">
              <w:t xml:space="preserve">Citrate, </w:t>
            </w:r>
            <w:r>
              <w:t>i</w:t>
            </w:r>
            <w:r w:rsidRPr="00B33A90">
              <w:t xml:space="preserve">socitrate, </w:t>
            </w:r>
            <w:r>
              <w:t>g</w:t>
            </w:r>
            <w:r w:rsidRPr="00B33A90">
              <w:t>lutamate</w:t>
            </w:r>
          </w:p>
        </w:tc>
      </w:tr>
      <w:tr w:rsidR="004978B6" w:rsidRPr="00B33A90" w14:paraId="6C65A97E" w14:textId="77777777" w:rsidTr="00F56F69">
        <w:tc>
          <w:tcPr>
            <w:tcW w:w="2668" w:type="pct"/>
            <w:vAlign w:val="center"/>
          </w:tcPr>
          <w:p w14:paraId="2ED814C2" w14:textId="77777777" w:rsidR="004978B6" w:rsidRPr="00B33A90" w:rsidRDefault="004978B6" w:rsidP="00F56F69">
            <w:r w:rsidRPr="00B33A90">
              <w:t>Biotin Metabolism</w:t>
            </w:r>
          </w:p>
        </w:tc>
        <w:tc>
          <w:tcPr>
            <w:tcW w:w="2332" w:type="pct"/>
            <w:vAlign w:val="center"/>
          </w:tcPr>
          <w:p w14:paraId="32A12DC5" w14:textId="77777777" w:rsidR="004978B6" w:rsidRPr="00B33A90" w:rsidRDefault="004978B6" w:rsidP="00F56F69">
            <w:r w:rsidRPr="00B33A90">
              <w:t>Biotin, lysine</w:t>
            </w:r>
          </w:p>
        </w:tc>
      </w:tr>
      <w:tr w:rsidR="004978B6" w:rsidRPr="00B33A90" w14:paraId="39A39D27" w14:textId="77777777" w:rsidTr="00F56F69">
        <w:tc>
          <w:tcPr>
            <w:tcW w:w="2668" w:type="pct"/>
            <w:vAlign w:val="center"/>
          </w:tcPr>
          <w:p w14:paraId="13243931" w14:textId="77777777" w:rsidR="004978B6" w:rsidRPr="00B33A90" w:rsidRDefault="004978B6" w:rsidP="00F56F69">
            <w:r w:rsidRPr="00B33A90">
              <w:t>Nicotinate and nicotinamide metabolism</w:t>
            </w:r>
          </w:p>
        </w:tc>
        <w:tc>
          <w:tcPr>
            <w:tcW w:w="2332" w:type="pct"/>
            <w:vAlign w:val="center"/>
          </w:tcPr>
          <w:p w14:paraId="6FB2CE5C" w14:textId="77777777" w:rsidR="004978B6" w:rsidRPr="00B33A90" w:rsidRDefault="004978B6" w:rsidP="00F56F69">
            <w:r w:rsidRPr="00B33A90">
              <w:t>Nicotinamide</w:t>
            </w:r>
          </w:p>
        </w:tc>
      </w:tr>
      <w:tr w:rsidR="004978B6" w:rsidRPr="00B33A90" w14:paraId="4BAAD6D1" w14:textId="77777777" w:rsidTr="00F56F69">
        <w:tc>
          <w:tcPr>
            <w:tcW w:w="2668" w:type="pct"/>
            <w:vAlign w:val="center"/>
          </w:tcPr>
          <w:p w14:paraId="54D0B337" w14:textId="77777777" w:rsidR="004978B6" w:rsidRPr="00B33A90" w:rsidRDefault="004978B6" w:rsidP="00F56F69">
            <w:r w:rsidRPr="00B33A90">
              <w:t>Vitamin B6 metabolism</w:t>
            </w:r>
          </w:p>
        </w:tc>
        <w:tc>
          <w:tcPr>
            <w:tcW w:w="2332" w:type="pct"/>
            <w:vAlign w:val="center"/>
          </w:tcPr>
          <w:p w14:paraId="65781AD9" w14:textId="77777777" w:rsidR="004978B6" w:rsidRPr="00B33A90" w:rsidRDefault="004978B6" w:rsidP="00F56F69">
            <w:r w:rsidRPr="00B33A90">
              <w:t xml:space="preserve">Pyridoxamine, </w:t>
            </w:r>
            <w:r>
              <w:t>p</w:t>
            </w:r>
            <w:r w:rsidRPr="00B33A90">
              <w:t>yridoxine</w:t>
            </w:r>
          </w:p>
        </w:tc>
      </w:tr>
      <w:tr w:rsidR="004978B6" w:rsidRPr="00B33A90" w14:paraId="5FBF5FA9" w14:textId="77777777" w:rsidTr="00F56F69">
        <w:tc>
          <w:tcPr>
            <w:tcW w:w="2668" w:type="pct"/>
            <w:vAlign w:val="center"/>
          </w:tcPr>
          <w:p w14:paraId="73FFDD8C" w14:textId="77777777" w:rsidR="004978B6" w:rsidRPr="00B33A90" w:rsidRDefault="004978B6" w:rsidP="00F56F69">
            <w:r w:rsidRPr="00B33A90">
              <w:t>Pantothenate and CoA biosynthesis</w:t>
            </w:r>
          </w:p>
        </w:tc>
        <w:tc>
          <w:tcPr>
            <w:tcW w:w="2332" w:type="pct"/>
            <w:vAlign w:val="center"/>
          </w:tcPr>
          <w:p w14:paraId="39E34AF5" w14:textId="77777777" w:rsidR="004978B6" w:rsidRPr="00B33A90" w:rsidRDefault="004978B6" w:rsidP="00F56F69">
            <w:r w:rsidRPr="00B33A90">
              <w:t>Pantothenate, valine</w:t>
            </w:r>
          </w:p>
        </w:tc>
      </w:tr>
      <w:tr w:rsidR="004978B6" w:rsidRPr="00B33A90" w14:paraId="425B05E9" w14:textId="77777777" w:rsidTr="00F56F69">
        <w:tc>
          <w:tcPr>
            <w:tcW w:w="2668" w:type="pct"/>
            <w:vAlign w:val="center"/>
          </w:tcPr>
          <w:p w14:paraId="4BC5BB3F" w14:textId="77777777" w:rsidR="004978B6" w:rsidRPr="00B33A90" w:rsidRDefault="004978B6" w:rsidP="00F56F69">
            <w:r w:rsidRPr="00B33A90">
              <w:t>Riboflavin metabolism</w:t>
            </w:r>
          </w:p>
        </w:tc>
        <w:tc>
          <w:tcPr>
            <w:tcW w:w="2332" w:type="pct"/>
            <w:vAlign w:val="center"/>
          </w:tcPr>
          <w:p w14:paraId="7BAD4C74" w14:textId="77777777" w:rsidR="004978B6" w:rsidRPr="00B33A90" w:rsidRDefault="004978B6" w:rsidP="00F56F69">
            <w:r w:rsidRPr="00B33A90">
              <w:t>Riboflavin</w:t>
            </w:r>
          </w:p>
        </w:tc>
      </w:tr>
      <w:tr w:rsidR="004978B6" w:rsidRPr="00B33A90" w14:paraId="484C97CC" w14:textId="77777777" w:rsidTr="00F56F69">
        <w:tc>
          <w:tcPr>
            <w:tcW w:w="2668" w:type="pct"/>
            <w:vAlign w:val="center"/>
          </w:tcPr>
          <w:p w14:paraId="38FE9A94" w14:textId="77777777" w:rsidR="004978B6" w:rsidRPr="00B33A90" w:rsidRDefault="004978B6" w:rsidP="00F56F69">
            <w:r w:rsidRPr="00B33A90">
              <w:t>Porphyrin and chlorophyll metabolism</w:t>
            </w:r>
          </w:p>
        </w:tc>
        <w:tc>
          <w:tcPr>
            <w:tcW w:w="2332" w:type="pct"/>
            <w:vAlign w:val="center"/>
          </w:tcPr>
          <w:p w14:paraId="1A7CFEED" w14:textId="77777777" w:rsidR="004978B6" w:rsidRPr="00B33A90" w:rsidRDefault="004978B6" w:rsidP="00F56F69">
            <w:r w:rsidRPr="00B33A90">
              <w:t>Glutamate</w:t>
            </w:r>
          </w:p>
        </w:tc>
      </w:tr>
      <w:tr w:rsidR="004978B6" w:rsidRPr="00B33A90" w14:paraId="68452E70" w14:textId="77777777" w:rsidTr="00F56F69">
        <w:tc>
          <w:tcPr>
            <w:tcW w:w="2668" w:type="pct"/>
            <w:vAlign w:val="center"/>
          </w:tcPr>
          <w:p w14:paraId="3D6854D0" w14:textId="77777777" w:rsidR="004978B6" w:rsidRPr="00B33A90" w:rsidRDefault="004978B6" w:rsidP="00F56F69">
            <w:r w:rsidRPr="00B33A90">
              <w:rPr>
                <w:color w:val="000000" w:themeColor="text1"/>
              </w:rPr>
              <w:t>Lipoic acid metabolism</w:t>
            </w:r>
          </w:p>
        </w:tc>
        <w:tc>
          <w:tcPr>
            <w:tcW w:w="2332" w:type="pct"/>
            <w:vAlign w:val="center"/>
          </w:tcPr>
          <w:p w14:paraId="668A7206" w14:textId="77777777" w:rsidR="004978B6" w:rsidRPr="00B33A90" w:rsidRDefault="004978B6" w:rsidP="00F56F69">
            <w:r w:rsidRPr="00B33A90">
              <w:rPr>
                <w:color w:val="000000" w:themeColor="text1"/>
              </w:rPr>
              <w:t>(R)-lipoate</w:t>
            </w:r>
          </w:p>
        </w:tc>
      </w:tr>
      <w:tr w:rsidR="004978B6" w:rsidRPr="00B33A90" w14:paraId="091071AA" w14:textId="77777777" w:rsidTr="00F56F69">
        <w:tc>
          <w:tcPr>
            <w:tcW w:w="2668" w:type="pct"/>
            <w:vAlign w:val="center"/>
          </w:tcPr>
          <w:p w14:paraId="41136BDC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Ubiquinone and other terpenoid-quinone biosynthesis</w:t>
            </w:r>
          </w:p>
        </w:tc>
        <w:tc>
          <w:tcPr>
            <w:tcW w:w="2332" w:type="pct"/>
            <w:vAlign w:val="center"/>
          </w:tcPr>
          <w:p w14:paraId="211DA35A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Tyrosine</w:t>
            </w:r>
          </w:p>
        </w:tc>
      </w:tr>
      <w:tr w:rsidR="004978B6" w:rsidRPr="00B33A90" w14:paraId="3B197BD9" w14:textId="77777777" w:rsidTr="00F56F69">
        <w:tc>
          <w:tcPr>
            <w:tcW w:w="2668" w:type="pct"/>
            <w:vAlign w:val="center"/>
          </w:tcPr>
          <w:p w14:paraId="56E5428D" w14:textId="77777777" w:rsidR="004978B6" w:rsidRPr="00B33A90" w:rsidRDefault="004978B6" w:rsidP="00F56F69">
            <w:r w:rsidRPr="00B33A90">
              <w:lastRenderedPageBreak/>
              <w:t>Linoleic acid metabolism</w:t>
            </w:r>
          </w:p>
        </w:tc>
        <w:tc>
          <w:tcPr>
            <w:tcW w:w="2332" w:type="pct"/>
            <w:vAlign w:val="center"/>
          </w:tcPr>
          <w:p w14:paraId="3436F31D" w14:textId="77777777" w:rsidR="004978B6" w:rsidRPr="00B33A90" w:rsidRDefault="004978B6" w:rsidP="00F56F69">
            <w:r w:rsidRPr="00B33A90">
              <w:t>Linoleate</w:t>
            </w:r>
          </w:p>
        </w:tc>
      </w:tr>
      <w:tr w:rsidR="004978B6" w:rsidRPr="00B33A90" w14:paraId="5B75F12A" w14:textId="77777777" w:rsidTr="00F56F69">
        <w:tc>
          <w:tcPr>
            <w:tcW w:w="2668" w:type="pct"/>
            <w:vAlign w:val="center"/>
          </w:tcPr>
          <w:p w14:paraId="5BB10547" w14:textId="77777777" w:rsidR="004978B6" w:rsidRPr="00B33A90" w:rsidRDefault="004978B6" w:rsidP="00F56F69">
            <w:r w:rsidRPr="00B33A90">
              <w:t>Biosynthesis of unsaturated fatty acids</w:t>
            </w:r>
          </w:p>
        </w:tc>
        <w:tc>
          <w:tcPr>
            <w:tcW w:w="2332" w:type="pct"/>
            <w:vAlign w:val="center"/>
          </w:tcPr>
          <w:p w14:paraId="31245FA4" w14:textId="77777777" w:rsidR="004978B6" w:rsidRPr="00B33A90" w:rsidRDefault="004978B6" w:rsidP="00F56F69">
            <w:r w:rsidRPr="00B33A90">
              <w:t xml:space="preserve">Linoleate, </w:t>
            </w:r>
            <w:proofErr w:type="spellStart"/>
            <w:r>
              <w:t>l</w:t>
            </w:r>
            <w:r w:rsidRPr="00B33A90">
              <w:t>inolenate</w:t>
            </w:r>
            <w:proofErr w:type="spellEnd"/>
            <w:r w:rsidRPr="00B33A90">
              <w:t xml:space="preserve">, </w:t>
            </w:r>
            <w:r>
              <w:t>o</w:t>
            </w:r>
            <w:r w:rsidRPr="00B33A90">
              <w:t>leate</w:t>
            </w:r>
          </w:p>
        </w:tc>
      </w:tr>
      <w:tr w:rsidR="004978B6" w:rsidRPr="00B33A90" w14:paraId="107AA7B9" w14:textId="77777777" w:rsidTr="00F56F69">
        <w:tc>
          <w:tcPr>
            <w:tcW w:w="2668" w:type="pct"/>
            <w:vAlign w:val="center"/>
          </w:tcPr>
          <w:p w14:paraId="56B1C940" w14:textId="77777777" w:rsidR="004978B6" w:rsidRPr="00B33A90" w:rsidRDefault="004978B6" w:rsidP="00F56F69">
            <w:r w:rsidRPr="00B33A90">
              <w:t>Fatty acid biosynthesis</w:t>
            </w:r>
          </w:p>
        </w:tc>
        <w:tc>
          <w:tcPr>
            <w:tcW w:w="2332" w:type="pct"/>
            <w:vAlign w:val="center"/>
          </w:tcPr>
          <w:p w14:paraId="7D8272CA" w14:textId="77777777" w:rsidR="004978B6" w:rsidRPr="00B33A90" w:rsidRDefault="004978B6" w:rsidP="00F56F69">
            <w:r w:rsidRPr="00B33A90">
              <w:t xml:space="preserve">Palmitoleate, </w:t>
            </w:r>
            <w:r>
              <w:t>o</w:t>
            </w:r>
            <w:r w:rsidRPr="00B33A90">
              <w:t>leate</w:t>
            </w:r>
          </w:p>
        </w:tc>
      </w:tr>
      <w:tr w:rsidR="004978B6" w:rsidRPr="00B33A90" w14:paraId="44A1C805" w14:textId="77777777" w:rsidTr="00F56F69">
        <w:tc>
          <w:tcPr>
            <w:tcW w:w="2668" w:type="pct"/>
            <w:vAlign w:val="center"/>
          </w:tcPr>
          <w:p w14:paraId="4C810CE5" w14:textId="77777777" w:rsidR="004978B6" w:rsidRPr="00B33A90" w:rsidRDefault="004978B6" w:rsidP="00F56F69">
            <w:r w:rsidRPr="00B33A90">
              <w:t>alpha-Linolenic acid metabolism</w:t>
            </w:r>
          </w:p>
        </w:tc>
        <w:tc>
          <w:tcPr>
            <w:tcW w:w="2332" w:type="pct"/>
            <w:vAlign w:val="center"/>
          </w:tcPr>
          <w:p w14:paraId="0DD878DF" w14:textId="77777777" w:rsidR="004978B6" w:rsidRPr="00B33A90" w:rsidRDefault="004978B6" w:rsidP="00F56F69">
            <w:proofErr w:type="spellStart"/>
            <w:r w:rsidRPr="00B33A90">
              <w:t>Linolenate</w:t>
            </w:r>
            <w:proofErr w:type="spellEnd"/>
            <w:r w:rsidRPr="00B33A90">
              <w:t xml:space="preserve">, </w:t>
            </w:r>
            <w:proofErr w:type="spellStart"/>
            <w:r>
              <w:t>j</w:t>
            </w:r>
            <w:r w:rsidRPr="00B33A90">
              <w:t>asmonate</w:t>
            </w:r>
            <w:proofErr w:type="spellEnd"/>
          </w:p>
        </w:tc>
      </w:tr>
      <w:tr w:rsidR="004978B6" w:rsidRPr="00B33A90" w14:paraId="4CAFC37D" w14:textId="77777777" w:rsidTr="00F56F69">
        <w:tc>
          <w:tcPr>
            <w:tcW w:w="2668" w:type="pct"/>
            <w:vAlign w:val="center"/>
          </w:tcPr>
          <w:p w14:paraId="0D834CD3" w14:textId="77777777" w:rsidR="004978B6" w:rsidRPr="00B33A90" w:rsidRDefault="004978B6" w:rsidP="00F56F69">
            <w:r w:rsidRPr="00B33A90">
              <w:rPr>
                <w:color w:val="000000" w:themeColor="text1"/>
              </w:rPr>
              <w:t>Arachidonic acid metabolism</w:t>
            </w:r>
          </w:p>
        </w:tc>
        <w:tc>
          <w:tcPr>
            <w:tcW w:w="2332" w:type="pct"/>
            <w:vAlign w:val="center"/>
          </w:tcPr>
          <w:p w14:paraId="0126E870" w14:textId="77777777" w:rsidR="004978B6" w:rsidRPr="00B33A90" w:rsidRDefault="004978B6" w:rsidP="00F56F69">
            <w:r w:rsidRPr="00B33A90">
              <w:rPr>
                <w:color w:val="000000" w:themeColor="text1"/>
              </w:rPr>
              <w:t>19(R)-Hydroxy-prostaglandin e2</w:t>
            </w:r>
          </w:p>
        </w:tc>
      </w:tr>
      <w:tr w:rsidR="004978B6" w:rsidRPr="00B33A90" w14:paraId="3183DACF" w14:textId="77777777" w:rsidTr="00F56F69">
        <w:tc>
          <w:tcPr>
            <w:tcW w:w="2668" w:type="pct"/>
            <w:vAlign w:val="center"/>
          </w:tcPr>
          <w:p w14:paraId="0DEB7219" w14:textId="77777777" w:rsidR="004978B6" w:rsidRPr="00B33A90" w:rsidRDefault="004978B6" w:rsidP="00F56F69">
            <w:r w:rsidRPr="00B33A90">
              <w:t>Purine metabolism</w:t>
            </w:r>
          </w:p>
        </w:tc>
        <w:tc>
          <w:tcPr>
            <w:tcW w:w="2332" w:type="pct"/>
            <w:vAlign w:val="center"/>
          </w:tcPr>
          <w:p w14:paraId="1C84E64D" w14:textId="77777777" w:rsidR="004978B6" w:rsidRPr="00B33A90" w:rsidRDefault="004978B6" w:rsidP="00F56F69">
            <w:r w:rsidRPr="00B33A90">
              <w:t>Adenosine, adenine, guanine</w:t>
            </w:r>
          </w:p>
        </w:tc>
      </w:tr>
      <w:tr w:rsidR="004978B6" w:rsidRPr="00B33A90" w14:paraId="7C974669" w14:textId="77777777" w:rsidTr="00F56F69">
        <w:tc>
          <w:tcPr>
            <w:tcW w:w="2668" w:type="pct"/>
            <w:vAlign w:val="center"/>
          </w:tcPr>
          <w:p w14:paraId="2A6E11F0" w14:textId="77777777" w:rsidR="004978B6" w:rsidRPr="00B33A90" w:rsidRDefault="004978B6" w:rsidP="00F56F69">
            <w:r w:rsidRPr="00B33A90">
              <w:t>Pyrimidine metabolism</w:t>
            </w:r>
          </w:p>
        </w:tc>
        <w:tc>
          <w:tcPr>
            <w:tcW w:w="2332" w:type="pct"/>
            <w:vAlign w:val="center"/>
          </w:tcPr>
          <w:p w14:paraId="5BB2FCC0" w14:textId="77777777" w:rsidR="004978B6" w:rsidRPr="00B33A90" w:rsidRDefault="004978B6" w:rsidP="00F56F69">
            <w:r w:rsidRPr="00B33A90">
              <w:t>Thymine</w:t>
            </w:r>
          </w:p>
        </w:tc>
      </w:tr>
      <w:tr w:rsidR="004978B6" w:rsidRPr="00B33A90" w14:paraId="7D5C3623" w14:textId="77777777" w:rsidTr="00F56F69">
        <w:tc>
          <w:tcPr>
            <w:tcW w:w="2668" w:type="pct"/>
            <w:vAlign w:val="center"/>
          </w:tcPr>
          <w:p w14:paraId="5275233A" w14:textId="77777777" w:rsidR="004978B6" w:rsidRPr="00B33A90" w:rsidRDefault="004978B6" w:rsidP="00F56F69">
            <w:r w:rsidRPr="00B33A90">
              <w:t>beta-Alanine metabolism</w:t>
            </w:r>
          </w:p>
        </w:tc>
        <w:tc>
          <w:tcPr>
            <w:tcW w:w="2332" w:type="pct"/>
            <w:vAlign w:val="center"/>
          </w:tcPr>
          <w:p w14:paraId="72D55649" w14:textId="77777777" w:rsidR="004978B6" w:rsidRPr="00B33A90" w:rsidRDefault="004978B6" w:rsidP="00F56F69">
            <w:r w:rsidRPr="00B33A90">
              <w:t>Pantothenate, GABA</w:t>
            </w:r>
          </w:p>
        </w:tc>
      </w:tr>
      <w:tr w:rsidR="004978B6" w:rsidRPr="00B33A90" w14:paraId="1F0864F1" w14:textId="77777777" w:rsidTr="00F56F69">
        <w:tc>
          <w:tcPr>
            <w:tcW w:w="2668" w:type="pct"/>
            <w:vAlign w:val="center"/>
          </w:tcPr>
          <w:p w14:paraId="5595D439" w14:textId="77777777" w:rsidR="004978B6" w:rsidRPr="00B33A90" w:rsidRDefault="004978B6" w:rsidP="00F56F69">
            <w:r w:rsidRPr="00B33A90">
              <w:rPr>
                <w:color w:val="000000" w:themeColor="text1"/>
              </w:rPr>
              <w:t>Selenocompound metabolism</w:t>
            </w:r>
          </w:p>
        </w:tc>
        <w:tc>
          <w:tcPr>
            <w:tcW w:w="2332" w:type="pct"/>
            <w:vAlign w:val="center"/>
          </w:tcPr>
          <w:p w14:paraId="6FFB841E" w14:textId="77777777" w:rsidR="004978B6" w:rsidRPr="00B33A90" w:rsidRDefault="004978B6" w:rsidP="00F56F69">
            <w:r w:rsidRPr="00B33A90">
              <w:rPr>
                <w:color w:val="000000" w:themeColor="text1"/>
              </w:rPr>
              <w:t>Alanine</w:t>
            </w:r>
          </w:p>
        </w:tc>
      </w:tr>
      <w:tr w:rsidR="004978B6" w:rsidRPr="00B33A90" w14:paraId="0EE76892" w14:textId="77777777" w:rsidTr="00F56F69">
        <w:tc>
          <w:tcPr>
            <w:tcW w:w="2668" w:type="pct"/>
            <w:vAlign w:val="center"/>
          </w:tcPr>
          <w:p w14:paraId="201536B6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Glutathione metabolism</w:t>
            </w:r>
          </w:p>
        </w:tc>
        <w:tc>
          <w:tcPr>
            <w:tcW w:w="2332" w:type="pct"/>
            <w:vAlign w:val="center"/>
          </w:tcPr>
          <w:p w14:paraId="68E0B0B1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 xml:space="preserve">Glutamate, </w:t>
            </w:r>
            <w:r>
              <w:t>o</w:t>
            </w:r>
            <w:r w:rsidRPr="00B33A90">
              <w:t>rnithine</w:t>
            </w:r>
          </w:p>
        </w:tc>
      </w:tr>
      <w:tr w:rsidR="004978B6" w:rsidRPr="00B33A90" w14:paraId="48280E68" w14:textId="77777777" w:rsidTr="00F56F69">
        <w:tc>
          <w:tcPr>
            <w:tcW w:w="2668" w:type="pct"/>
            <w:vAlign w:val="center"/>
          </w:tcPr>
          <w:p w14:paraId="5EA35C97" w14:textId="77777777" w:rsidR="004978B6" w:rsidRPr="00B33A90" w:rsidRDefault="004978B6" w:rsidP="00F56F69">
            <w:r w:rsidRPr="00B33A90">
              <w:t>Styrene degradation</w:t>
            </w:r>
          </w:p>
        </w:tc>
        <w:tc>
          <w:tcPr>
            <w:tcW w:w="2332" w:type="pct"/>
            <w:vAlign w:val="center"/>
          </w:tcPr>
          <w:p w14:paraId="3C23E57F" w14:textId="77777777" w:rsidR="004978B6" w:rsidRPr="00B33A90" w:rsidRDefault="004978B6" w:rsidP="00F56F69">
            <w:r w:rsidRPr="00B33A90">
              <w:t xml:space="preserve">Phenylacetaldehyde, </w:t>
            </w:r>
            <w:r>
              <w:t>a</w:t>
            </w:r>
            <w:r w:rsidRPr="00B33A90">
              <w:rPr>
                <w:color w:val="000000" w:themeColor="text1"/>
              </w:rPr>
              <w:t>crylamide</w:t>
            </w:r>
          </w:p>
        </w:tc>
      </w:tr>
      <w:tr w:rsidR="004978B6" w:rsidRPr="00B33A90" w14:paraId="20A7CE1E" w14:textId="77777777" w:rsidTr="00F56F69">
        <w:tc>
          <w:tcPr>
            <w:tcW w:w="2668" w:type="pct"/>
            <w:vAlign w:val="center"/>
          </w:tcPr>
          <w:p w14:paraId="43BD7A62" w14:textId="77777777" w:rsidR="004978B6" w:rsidRPr="00B33A90" w:rsidRDefault="004978B6" w:rsidP="00F56F69">
            <w:r w:rsidRPr="00B33A90">
              <w:t>Benzoate degradation</w:t>
            </w:r>
          </w:p>
        </w:tc>
        <w:tc>
          <w:tcPr>
            <w:tcW w:w="2332" w:type="pct"/>
            <w:vAlign w:val="center"/>
          </w:tcPr>
          <w:p w14:paraId="570CC9D5" w14:textId="77777777" w:rsidR="004978B6" w:rsidRPr="00B33A90" w:rsidRDefault="004978B6" w:rsidP="00F56F69">
            <w:r w:rsidRPr="00B33A90">
              <w:t>Benzoate</w:t>
            </w:r>
          </w:p>
        </w:tc>
      </w:tr>
      <w:tr w:rsidR="004978B6" w:rsidRPr="00B33A90" w14:paraId="0718393E" w14:textId="77777777" w:rsidTr="00F56F69">
        <w:tc>
          <w:tcPr>
            <w:tcW w:w="2668" w:type="pct"/>
            <w:vAlign w:val="center"/>
          </w:tcPr>
          <w:p w14:paraId="609B114A" w14:textId="77777777" w:rsidR="004978B6" w:rsidRPr="00B33A90" w:rsidRDefault="004978B6" w:rsidP="00F56F69">
            <w:r w:rsidRPr="00B33A90">
              <w:t>Dioxin degradation</w:t>
            </w:r>
          </w:p>
        </w:tc>
        <w:tc>
          <w:tcPr>
            <w:tcW w:w="2332" w:type="pct"/>
            <w:vAlign w:val="center"/>
          </w:tcPr>
          <w:p w14:paraId="37F32D28" w14:textId="77777777" w:rsidR="004978B6" w:rsidRPr="00B33A90" w:rsidRDefault="004978B6" w:rsidP="00F56F69">
            <w:r w:rsidRPr="00B33A90">
              <w:t xml:space="preserve">Benzoate, </w:t>
            </w:r>
            <w:r>
              <w:t>s</w:t>
            </w:r>
            <w:r w:rsidRPr="00B33A90">
              <w:t>alicylate</w:t>
            </w:r>
          </w:p>
        </w:tc>
      </w:tr>
      <w:tr w:rsidR="004978B6" w:rsidRPr="00B33A90" w14:paraId="5FD24FBF" w14:textId="77777777" w:rsidTr="00F56F69">
        <w:tc>
          <w:tcPr>
            <w:tcW w:w="2668" w:type="pct"/>
            <w:vAlign w:val="center"/>
          </w:tcPr>
          <w:p w14:paraId="4758AD9B" w14:textId="77777777" w:rsidR="004978B6" w:rsidRPr="00B33A90" w:rsidRDefault="004978B6" w:rsidP="00F56F69">
            <w:r w:rsidRPr="00B33A90">
              <w:t>Aminobenzoate degradation</w:t>
            </w:r>
          </w:p>
        </w:tc>
        <w:tc>
          <w:tcPr>
            <w:tcW w:w="2332" w:type="pct"/>
            <w:vAlign w:val="center"/>
          </w:tcPr>
          <w:p w14:paraId="3008E1FC" w14:textId="77777777" w:rsidR="004978B6" w:rsidRPr="00B33A90" w:rsidRDefault="004978B6" w:rsidP="00F56F69">
            <w:r w:rsidRPr="00B33A90">
              <w:t xml:space="preserve">Benzoate, </w:t>
            </w:r>
            <w:r>
              <w:t>t</w:t>
            </w:r>
            <w:r w:rsidRPr="00B33A90">
              <w:t xml:space="preserve">erephthalate, </w:t>
            </w:r>
            <w:r>
              <w:t>a</w:t>
            </w:r>
            <w:r w:rsidRPr="00B33A90">
              <w:rPr>
                <w:color w:val="000000" w:themeColor="text1"/>
              </w:rPr>
              <w:t>niline, 3-hydroxyanthranilate</w:t>
            </w:r>
          </w:p>
        </w:tc>
      </w:tr>
      <w:tr w:rsidR="004978B6" w:rsidRPr="00B33A90" w14:paraId="5B2ADABD" w14:textId="77777777" w:rsidTr="00F56F69">
        <w:tc>
          <w:tcPr>
            <w:tcW w:w="2668" w:type="pct"/>
            <w:vAlign w:val="center"/>
          </w:tcPr>
          <w:p w14:paraId="224A2C01" w14:textId="77777777" w:rsidR="004978B6" w:rsidRPr="00B33A90" w:rsidRDefault="004978B6" w:rsidP="00F56F69">
            <w:r w:rsidRPr="00B33A90">
              <w:t>Polycyclic aromatic hydrocarbon degradation</w:t>
            </w:r>
          </w:p>
        </w:tc>
        <w:tc>
          <w:tcPr>
            <w:tcW w:w="2332" w:type="pct"/>
            <w:vAlign w:val="center"/>
          </w:tcPr>
          <w:p w14:paraId="1286DF22" w14:textId="77777777" w:rsidR="004978B6" w:rsidRPr="00B33A90" w:rsidRDefault="004978B6" w:rsidP="00F56F69">
            <w:r w:rsidRPr="00B33A90">
              <w:t xml:space="preserve">Salicylate, </w:t>
            </w:r>
            <w:r>
              <w:t>t</w:t>
            </w:r>
            <w:r w:rsidRPr="00B33A90">
              <w:t>erephthalate</w:t>
            </w:r>
          </w:p>
        </w:tc>
      </w:tr>
      <w:tr w:rsidR="004978B6" w:rsidRPr="00B33A90" w14:paraId="04BAB5FC" w14:textId="77777777" w:rsidTr="00F56F69">
        <w:tc>
          <w:tcPr>
            <w:tcW w:w="2668" w:type="pct"/>
            <w:vAlign w:val="center"/>
          </w:tcPr>
          <w:p w14:paraId="16167821" w14:textId="77777777" w:rsidR="004978B6" w:rsidRPr="00B33A90" w:rsidRDefault="004978B6" w:rsidP="00F56F69">
            <w:r w:rsidRPr="00B33A90">
              <w:t>Isoflavonoid biosynthesis</w:t>
            </w:r>
          </w:p>
        </w:tc>
        <w:tc>
          <w:tcPr>
            <w:tcW w:w="2332" w:type="pct"/>
            <w:vAlign w:val="center"/>
          </w:tcPr>
          <w:p w14:paraId="770B39F0" w14:textId="77777777" w:rsidR="004978B6" w:rsidRPr="00B33A90" w:rsidRDefault="004978B6" w:rsidP="00F56F69">
            <w:r w:rsidRPr="00B33A90">
              <w:t xml:space="preserve">Daidzein, </w:t>
            </w:r>
            <w:r>
              <w:t>g</w:t>
            </w:r>
            <w:r w:rsidRPr="00B33A90">
              <w:t xml:space="preserve">enistein, </w:t>
            </w:r>
            <w:proofErr w:type="spellStart"/>
            <w:r>
              <w:t>i</w:t>
            </w:r>
            <w:r w:rsidRPr="00B33A90">
              <w:t>sovitexin</w:t>
            </w:r>
            <w:proofErr w:type="spellEnd"/>
            <w:r w:rsidRPr="00B33A90">
              <w:t xml:space="preserve">, </w:t>
            </w:r>
            <w:proofErr w:type="spellStart"/>
            <w:r>
              <w:t>g</w:t>
            </w:r>
            <w:r w:rsidRPr="00B33A90">
              <w:t>enistin</w:t>
            </w:r>
            <w:proofErr w:type="spellEnd"/>
            <w:r w:rsidRPr="00B33A90">
              <w:t xml:space="preserve">, </w:t>
            </w:r>
            <w:r>
              <w:t>m</w:t>
            </w:r>
            <w:r w:rsidRPr="00B33A90">
              <w:rPr>
                <w:color w:val="000000" w:themeColor="text1"/>
              </w:rPr>
              <w:t xml:space="preserve">aackiain, </w:t>
            </w:r>
            <w:r>
              <w:rPr>
                <w:color w:val="000000" w:themeColor="text1"/>
              </w:rPr>
              <w:t>b</w:t>
            </w:r>
            <w:r w:rsidRPr="00B33A90">
              <w:rPr>
                <w:color w:val="000000" w:themeColor="text1"/>
              </w:rPr>
              <w:t>iochanin-A, (+)-</w:t>
            </w:r>
            <w:proofErr w:type="spellStart"/>
            <w:r w:rsidRPr="00B33A90">
              <w:rPr>
                <w:color w:val="000000" w:themeColor="text1"/>
              </w:rPr>
              <w:t>pisatin</w:t>
            </w:r>
            <w:proofErr w:type="spellEnd"/>
          </w:p>
        </w:tc>
      </w:tr>
      <w:tr w:rsidR="004978B6" w:rsidRPr="00B33A90" w14:paraId="1F5B3D66" w14:textId="77777777" w:rsidTr="00F56F69">
        <w:tc>
          <w:tcPr>
            <w:tcW w:w="2668" w:type="pct"/>
            <w:vAlign w:val="center"/>
          </w:tcPr>
          <w:p w14:paraId="09E43986" w14:textId="77777777" w:rsidR="004978B6" w:rsidRPr="00B33A90" w:rsidRDefault="004978B6" w:rsidP="00F56F69">
            <w:r w:rsidRPr="00B33A90">
              <w:t>Flavonoid biosynthesis</w:t>
            </w:r>
          </w:p>
        </w:tc>
        <w:tc>
          <w:tcPr>
            <w:tcW w:w="2332" w:type="pct"/>
            <w:vAlign w:val="center"/>
          </w:tcPr>
          <w:p w14:paraId="137F8D45" w14:textId="77777777" w:rsidR="004978B6" w:rsidRPr="00B33A90" w:rsidRDefault="004978B6" w:rsidP="00F56F69">
            <w:r w:rsidRPr="00B33A90">
              <w:t xml:space="preserve">Apigenin, </w:t>
            </w:r>
            <w:proofErr w:type="spellStart"/>
            <w:r w:rsidRPr="00B33A90">
              <w:t>c</w:t>
            </w:r>
            <w:r w:rsidRPr="00B33A90">
              <w:rPr>
                <w:color w:val="000000" w:themeColor="text1"/>
              </w:rPr>
              <w:t>hrysin</w:t>
            </w:r>
            <w:proofErr w:type="spellEnd"/>
            <w:r w:rsidRPr="00B33A90">
              <w:rPr>
                <w:color w:val="000000" w:themeColor="text1"/>
              </w:rPr>
              <w:t xml:space="preserve">, </w:t>
            </w:r>
            <w:proofErr w:type="spellStart"/>
            <w:r w:rsidRPr="00B33A90">
              <w:rPr>
                <w:color w:val="000000" w:themeColor="text1"/>
              </w:rPr>
              <w:t>chrysophanol</w:t>
            </w:r>
            <w:proofErr w:type="spellEnd"/>
          </w:p>
        </w:tc>
      </w:tr>
      <w:tr w:rsidR="004978B6" w:rsidRPr="00B33A90" w14:paraId="60D974B0" w14:textId="77777777" w:rsidTr="00F56F69">
        <w:tc>
          <w:tcPr>
            <w:tcW w:w="2668" w:type="pct"/>
            <w:vAlign w:val="center"/>
          </w:tcPr>
          <w:p w14:paraId="0A4F47C7" w14:textId="77777777" w:rsidR="004978B6" w:rsidRPr="00B33A90" w:rsidRDefault="004978B6" w:rsidP="00F56F69">
            <w:r w:rsidRPr="00B33A90">
              <w:rPr>
                <w:color w:val="000000" w:themeColor="text1"/>
              </w:rPr>
              <w:t>Tropane, piperidine and pyridine alkaloid biosynthesis</w:t>
            </w:r>
          </w:p>
        </w:tc>
        <w:tc>
          <w:tcPr>
            <w:tcW w:w="2332" w:type="pct"/>
            <w:vAlign w:val="center"/>
          </w:tcPr>
          <w:p w14:paraId="1E8148FB" w14:textId="77777777" w:rsidR="004978B6" w:rsidRPr="00B33A90" w:rsidRDefault="004978B6" w:rsidP="00F56F69">
            <w:r w:rsidRPr="00B33A90">
              <w:rPr>
                <w:color w:val="000000" w:themeColor="text1"/>
              </w:rPr>
              <w:t>Swainsonine</w:t>
            </w:r>
          </w:p>
        </w:tc>
      </w:tr>
      <w:tr w:rsidR="004978B6" w:rsidRPr="00B33A90" w14:paraId="512F0427" w14:textId="77777777" w:rsidTr="00F56F69">
        <w:tc>
          <w:tcPr>
            <w:tcW w:w="2668" w:type="pct"/>
            <w:vAlign w:val="center"/>
          </w:tcPr>
          <w:p w14:paraId="115E63EC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rPr>
                <w:color w:val="000000" w:themeColor="text1"/>
              </w:rPr>
              <w:t>Indole alkaloid biosynthesis</w:t>
            </w:r>
          </w:p>
        </w:tc>
        <w:tc>
          <w:tcPr>
            <w:tcW w:w="2332" w:type="pct"/>
            <w:vAlign w:val="center"/>
          </w:tcPr>
          <w:p w14:paraId="6D2C225C" w14:textId="77777777" w:rsidR="004978B6" w:rsidRPr="00B33A90" w:rsidRDefault="004978B6" w:rsidP="00F56F69">
            <w:pPr>
              <w:rPr>
                <w:color w:val="000000" w:themeColor="text1"/>
              </w:rPr>
            </w:pPr>
            <w:proofErr w:type="spellStart"/>
            <w:r w:rsidRPr="00B33A90">
              <w:rPr>
                <w:color w:val="000000" w:themeColor="text1"/>
              </w:rPr>
              <w:t>Sarpagine</w:t>
            </w:r>
            <w:proofErr w:type="spellEnd"/>
            <w:r w:rsidRPr="00B33A90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c</w:t>
            </w:r>
            <w:r w:rsidRPr="00B33A90">
              <w:rPr>
                <w:color w:val="000000" w:themeColor="text1"/>
              </w:rPr>
              <w:t>atharanthine</w:t>
            </w:r>
          </w:p>
        </w:tc>
      </w:tr>
      <w:tr w:rsidR="004978B6" w:rsidRPr="00B33A90" w14:paraId="21E0C275" w14:textId="77777777" w:rsidTr="00F56F69">
        <w:tc>
          <w:tcPr>
            <w:tcW w:w="2668" w:type="pct"/>
            <w:vAlign w:val="center"/>
          </w:tcPr>
          <w:p w14:paraId="13BF3931" w14:textId="77777777" w:rsidR="004978B6" w:rsidRPr="00B33A90" w:rsidRDefault="004978B6" w:rsidP="00F56F69">
            <w:r w:rsidRPr="00B33A90">
              <w:rPr>
                <w:color w:val="000000" w:themeColor="text1"/>
              </w:rPr>
              <w:t>Sesquiterpenoid and triterpenoid biosynthesis</w:t>
            </w:r>
          </w:p>
        </w:tc>
        <w:tc>
          <w:tcPr>
            <w:tcW w:w="2332" w:type="pct"/>
            <w:vAlign w:val="center"/>
          </w:tcPr>
          <w:p w14:paraId="2A01CB4B" w14:textId="77777777" w:rsidR="004978B6" w:rsidRPr="00B33A90" w:rsidRDefault="004978B6" w:rsidP="00F56F69">
            <w:proofErr w:type="spellStart"/>
            <w:r w:rsidRPr="00B33A90">
              <w:rPr>
                <w:color w:val="000000" w:themeColor="text1"/>
              </w:rPr>
              <w:t>Solavetivone</w:t>
            </w:r>
            <w:proofErr w:type="spellEnd"/>
          </w:p>
        </w:tc>
      </w:tr>
      <w:tr w:rsidR="004978B6" w:rsidRPr="00B33A90" w14:paraId="42DA84E8" w14:textId="77777777" w:rsidTr="00F56F69">
        <w:tc>
          <w:tcPr>
            <w:tcW w:w="2668" w:type="pct"/>
            <w:vAlign w:val="center"/>
          </w:tcPr>
          <w:p w14:paraId="4690BD8C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Peptidoglycan biosynthesis</w:t>
            </w:r>
          </w:p>
        </w:tc>
        <w:tc>
          <w:tcPr>
            <w:tcW w:w="2332" w:type="pct"/>
            <w:vAlign w:val="center"/>
          </w:tcPr>
          <w:p w14:paraId="39C482CB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Alanine</w:t>
            </w:r>
          </w:p>
        </w:tc>
      </w:tr>
      <w:tr w:rsidR="004978B6" w:rsidRPr="00B33A90" w14:paraId="72EB27EC" w14:textId="77777777" w:rsidTr="00F56F69">
        <w:tc>
          <w:tcPr>
            <w:tcW w:w="2668" w:type="pct"/>
            <w:vAlign w:val="center"/>
          </w:tcPr>
          <w:p w14:paraId="542985FB" w14:textId="77777777" w:rsidR="004978B6" w:rsidRPr="00B33A90" w:rsidRDefault="004978B6" w:rsidP="00F56F69">
            <w:r w:rsidRPr="00B33A90">
              <w:t>Nitrogen metabolism</w:t>
            </w:r>
          </w:p>
        </w:tc>
        <w:tc>
          <w:tcPr>
            <w:tcW w:w="2332" w:type="pct"/>
            <w:vAlign w:val="center"/>
          </w:tcPr>
          <w:p w14:paraId="5805D5E2" w14:textId="77777777" w:rsidR="004978B6" w:rsidRPr="00B33A90" w:rsidRDefault="004978B6" w:rsidP="00F56F69">
            <w:r w:rsidRPr="00B33A90">
              <w:t>Glutamate</w:t>
            </w:r>
          </w:p>
        </w:tc>
      </w:tr>
      <w:tr w:rsidR="004978B6" w:rsidRPr="00B33A90" w14:paraId="2E88689A" w14:textId="77777777" w:rsidTr="00F56F69">
        <w:tc>
          <w:tcPr>
            <w:tcW w:w="2668" w:type="pct"/>
            <w:vAlign w:val="center"/>
          </w:tcPr>
          <w:p w14:paraId="42678D5C" w14:textId="77777777" w:rsidR="004978B6" w:rsidRPr="00B33A90" w:rsidRDefault="004978B6" w:rsidP="004978B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B33A90">
              <w:rPr>
                <w:b/>
                <w:bCs/>
              </w:rPr>
              <w:t>Genetic Information Processing</w:t>
            </w:r>
          </w:p>
        </w:tc>
        <w:tc>
          <w:tcPr>
            <w:tcW w:w="2332" w:type="pct"/>
            <w:vAlign w:val="center"/>
          </w:tcPr>
          <w:p w14:paraId="19A6C962" w14:textId="77777777" w:rsidR="004978B6" w:rsidRPr="00B33A90" w:rsidRDefault="004978B6" w:rsidP="00F56F69"/>
        </w:tc>
      </w:tr>
      <w:tr w:rsidR="004978B6" w:rsidRPr="00B33A90" w14:paraId="1FB9156A" w14:textId="77777777" w:rsidTr="00F56F69">
        <w:tc>
          <w:tcPr>
            <w:tcW w:w="2668" w:type="pct"/>
            <w:vAlign w:val="center"/>
          </w:tcPr>
          <w:p w14:paraId="4221B808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Aminoacyl-tRNA biosynthesis</w:t>
            </w:r>
          </w:p>
        </w:tc>
        <w:tc>
          <w:tcPr>
            <w:tcW w:w="2332" w:type="pct"/>
            <w:vAlign w:val="center"/>
          </w:tcPr>
          <w:p w14:paraId="229DEDD0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A6795B">
              <w:t>Alanine</w:t>
            </w:r>
            <w:r>
              <w:t xml:space="preserve">, </w:t>
            </w:r>
            <w:r w:rsidRPr="00A6795B">
              <w:t>arginine</w:t>
            </w:r>
            <w:r>
              <w:t xml:space="preserve">, </w:t>
            </w:r>
            <w:r w:rsidRPr="00A6795B">
              <w:t>asparagine</w:t>
            </w:r>
            <w:r>
              <w:t xml:space="preserve">, </w:t>
            </w:r>
            <w:r w:rsidRPr="00A6795B">
              <w:t>glutamate</w:t>
            </w:r>
            <w:r>
              <w:t xml:space="preserve">, </w:t>
            </w:r>
            <w:r w:rsidRPr="00A6795B">
              <w:t>glutamine</w:t>
            </w:r>
            <w:r>
              <w:t xml:space="preserve">, </w:t>
            </w:r>
            <w:r w:rsidRPr="00A6795B">
              <w:t>leucine</w:t>
            </w:r>
            <w:r>
              <w:t xml:space="preserve">, </w:t>
            </w:r>
            <w:r w:rsidRPr="00A6795B">
              <w:t>isoleucine</w:t>
            </w:r>
            <w:r>
              <w:t xml:space="preserve">, </w:t>
            </w:r>
            <w:r w:rsidRPr="00A6795B">
              <w:t>lysine</w:t>
            </w:r>
            <w:r>
              <w:t xml:space="preserve">, </w:t>
            </w:r>
            <w:r w:rsidRPr="00A6795B">
              <w:t>ornithine</w:t>
            </w:r>
            <w:r>
              <w:t xml:space="preserve">, </w:t>
            </w:r>
            <w:r w:rsidRPr="00A6795B">
              <w:t>phenylalanine</w:t>
            </w:r>
            <w:r>
              <w:t xml:space="preserve">, </w:t>
            </w:r>
            <w:r w:rsidRPr="00A6795B">
              <w:t>tryptophan</w:t>
            </w:r>
            <w:r>
              <w:t xml:space="preserve">, </w:t>
            </w:r>
            <w:r w:rsidRPr="00A6795B">
              <w:t>tyrosine</w:t>
            </w:r>
            <w:r>
              <w:t xml:space="preserve">, </w:t>
            </w:r>
            <w:r w:rsidRPr="00A6795B">
              <w:t>valine</w:t>
            </w:r>
          </w:p>
        </w:tc>
      </w:tr>
      <w:tr w:rsidR="004978B6" w:rsidRPr="00B33A90" w14:paraId="6BAAB347" w14:textId="77777777" w:rsidTr="00F56F69">
        <w:tc>
          <w:tcPr>
            <w:tcW w:w="2668" w:type="pct"/>
            <w:vAlign w:val="center"/>
          </w:tcPr>
          <w:p w14:paraId="1A77369D" w14:textId="77777777" w:rsidR="004978B6" w:rsidRPr="00B33A90" w:rsidRDefault="004978B6" w:rsidP="004978B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B33A90">
              <w:rPr>
                <w:b/>
                <w:bCs/>
              </w:rPr>
              <w:t>Environmental Information Processing</w:t>
            </w:r>
          </w:p>
        </w:tc>
        <w:tc>
          <w:tcPr>
            <w:tcW w:w="2332" w:type="pct"/>
            <w:vAlign w:val="center"/>
          </w:tcPr>
          <w:p w14:paraId="6A76D3DD" w14:textId="77777777" w:rsidR="004978B6" w:rsidRPr="00B33A90" w:rsidRDefault="004978B6" w:rsidP="00F56F69">
            <w:pPr>
              <w:rPr>
                <w:bCs/>
              </w:rPr>
            </w:pPr>
          </w:p>
        </w:tc>
      </w:tr>
      <w:tr w:rsidR="004978B6" w:rsidRPr="00B33A90" w14:paraId="5B667DA3" w14:textId="77777777" w:rsidTr="00F56F69">
        <w:tc>
          <w:tcPr>
            <w:tcW w:w="2668" w:type="pct"/>
            <w:vAlign w:val="center"/>
          </w:tcPr>
          <w:p w14:paraId="0EAC9D83" w14:textId="77777777" w:rsidR="004978B6" w:rsidRPr="00B33A90" w:rsidRDefault="004978B6" w:rsidP="00F56F69">
            <w:pPr>
              <w:rPr>
                <w:color w:val="000000" w:themeColor="text1"/>
                <w:lang w:val="en-US"/>
              </w:rPr>
            </w:pPr>
            <w:r w:rsidRPr="00B33A90">
              <w:t>ABC transporters</w:t>
            </w:r>
          </w:p>
        </w:tc>
        <w:tc>
          <w:tcPr>
            <w:tcW w:w="2332" w:type="pct"/>
            <w:vAlign w:val="center"/>
          </w:tcPr>
          <w:p w14:paraId="0F2361AA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rPr>
                <w:bCs/>
              </w:rPr>
              <w:t xml:space="preserve">D-mannitol, </w:t>
            </w:r>
            <w:r>
              <w:rPr>
                <w:bCs/>
              </w:rPr>
              <w:t>t</w:t>
            </w:r>
            <w:r w:rsidRPr="00B33A90">
              <w:t>erephthalate</w:t>
            </w:r>
          </w:p>
        </w:tc>
      </w:tr>
      <w:tr w:rsidR="004978B6" w:rsidRPr="00B33A90" w14:paraId="57D5534A" w14:textId="77777777" w:rsidTr="00F56F69">
        <w:tc>
          <w:tcPr>
            <w:tcW w:w="2668" w:type="pct"/>
            <w:vAlign w:val="center"/>
          </w:tcPr>
          <w:p w14:paraId="05EECFFA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Phosphotransferase system (PTS)</w:t>
            </w:r>
          </w:p>
        </w:tc>
        <w:tc>
          <w:tcPr>
            <w:tcW w:w="2332" w:type="pct"/>
            <w:vAlign w:val="center"/>
          </w:tcPr>
          <w:p w14:paraId="35AD63AA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rPr>
                <w:bCs/>
              </w:rPr>
              <w:t xml:space="preserve">Galactitol, D-sorbitol, D-mannitol, </w:t>
            </w:r>
            <w:r>
              <w:rPr>
                <w:bCs/>
              </w:rPr>
              <w:t>f</w:t>
            </w:r>
            <w:r w:rsidRPr="00B33A90">
              <w:t>ructose, D-mannose</w:t>
            </w:r>
            <w:r>
              <w:t>, glucose</w:t>
            </w:r>
          </w:p>
        </w:tc>
      </w:tr>
      <w:tr w:rsidR="004978B6" w:rsidRPr="00B33A90" w14:paraId="564E901C" w14:textId="77777777" w:rsidTr="00F56F69">
        <w:tc>
          <w:tcPr>
            <w:tcW w:w="2668" w:type="pct"/>
            <w:vAlign w:val="center"/>
          </w:tcPr>
          <w:p w14:paraId="2DE91241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>Two-component system</w:t>
            </w:r>
          </w:p>
        </w:tc>
        <w:tc>
          <w:tcPr>
            <w:tcW w:w="2332" w:type="pct"/>
            <w:vAlign w:val="center"/>
          </w:tcPr>
          <w:p w14:paraId="616E0F51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t xml:space="preserve">Citrate, </w:t>
            </w:r>
            <w:r>
              <w:t>i</w:t>
            </w:r>
            <w:r w:rsidRPr="00B33A90">
              <w:t>socitrate</w:t>
            </w:r>
          </w:p>
        </w:tc>
      </w:tr>
      <w:tr w:rsidR="004978B6" w:rsidRPr="00B33A90" w14:paraId="7F27B31A" w14:textId="77777777" w:rsidTr="00F56F69">
        <w:tc>
          <w:tcPr>
            <w:tcW w:w="2668" w:type="pct"/>
            <w:vAlign w:val="center"/>
          </w:tcPr>
          <w:p w14:paraId="1EFB5B6A" w14:textId="77777777" w:rsidR="004978B6" w:rsidRPr="00B33A90" w:rsidRDefault="004978B6" w:rsidP="00F56F69">
            <w:r w:rsidRPr="00B33A90">
              <w:rPr>
                <w:color w:val="000000" w:themeColor="text1"/>
              </w:rPr>
              <w:t xml:space="preserve">cAMP </w:t>
            </w:r>
            <w:proofErr w:type="spellStart"/>
            <w:r w:rsidRPr="00B33A90">
              <w:rPr>
                <w:color w:val="000000" w:themeColor="text1"/>
              </w:rPr>
              <w:t>signaling</w:t>
            </w:r>
            <w:proofErr w:type="spellEnd"/>
            <w:r w:rsidRPr="00B33A90">
              <w:rPr>
                <w:color w:val="000000" w:themeColor="text1"/>
              </w:rPr>
              <w:t xml:space="preserve"> pathway</w:t>
            </w:r>
          </w:p>
        </w:tc>
        <w:tc>
          <w:tcPr>
            <w:tcW w:w="2332" w:type="pct"/>
            <w:vAlign w:val="center"/>
          </w:tcPr>
          <w:p w14:paraId="2BEEB1CC" w14:textId="77777777" w:rsidR="004978B6" w:rsidRPr="00B33A90" w:rsidRDefault="004978B6" w:rsidP="00F56F69">
            <w:r w:rsidRPr="00B33A90">
              <w:rPr>
                <w:color w:val="000000" w:themeColor="text1"/>
              </w:rPr>
              <w:t>Serotonin</w:t>
            </w:r>
          </w:p>
        </w:tc>
      </w:tr>
      <w:tr w:rsidR="004978B6" w:rsidRPr="00605845" w14:paraId="2D7A4088" w14:textId="77777777" w:rsidTr="00F56F69">
        <w:tc>
          <w:tcPr>
            <w:tcW w:w="2668" w:type="pct"/>
            <w:vAlign w:val="center"/>
          </w:tcPr>
          <w:p w14:paraId="310EDE0A" w14:textId="77777777" w:rsidR="004978B6" w:rsidRPr="00B33A90" w:rsidRDefault="004978B6" w:rsidP="00F56F69">
            <w:pPr>
              <w:rPr>
                <w:color w:val="000000" w:themeColor="text1"/>
              </w:rPr>
            </w:pPr>
            <w:r w:rsidRPr="00B33A90">
              <w:rPr>
                <w:color w:val="000000" w:themeColor="text1"/>
              </w:rPr>
              <w:t>Neuroactive ligand-receptor interaction</w:t>
            </w:r>
          </w:p>
        </w:tc>
        <w:tc>
          <w:tcPr>
            <w:tcW w:w="2332" w:type="pct"/>
            <w:vAlign w:val="center"/>
          </w:tcPr>
          <w:p w14:paraId="2268E732" w14:textId="77777777" w:rsidR="004978B6" w:rsidRPr="00605845" w:rsidRDefault="004978B6" w:rsidP="00F56F69">
            <w:pPr>
              <w:rPr>
                <w:color w:val="000000" w:themeColor="text1"/>
              </w:rPr>
            </w:pPr>
            <w:r w:rsidRPr="00B33A90">
              <w:rPr>
                <w:color w:val="000000" w:themeColor="text1"/>
              </w:rPr>
              <w:t xml:space="preserve">Serotonin, </w:t>
            </w:r>
            <w:r>
              <w:rPr>
                <w:color w:val="000000" w:themeColor="text1"/>
              </w:rPr>
              <w:t>m</w:t>
            </w:r>
            <w:r w:rsidRPr="00B33A90">
              <w:rPr>
                <w:color w:val="000000" w:themeColor="text1"/>
              </w:rPr>
              <w:t xml:space="preserve">elatonin, </w:t>
            </w:r>
            <w:r w:rsidRPr="00B33A90">
              <w:t>GABA</w:t>
            </w:r>
          </w:p>
        </w:tc>
      </w:tr>
    </w:tbl>
    <w:p w14:paraId="50398E09" w14:textId="77777777" w:rsidR="004978B6" w:rsidRDefault="004978B6"/>
    <w:sectPr w:rsidR="00497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84779"/>
    <w:multiLevelType w:val="hybridMultilevel"/>
    <w:tmpl w:val="DCAE9182"/>
    <w:lvl w:ilvl="0" w:tplc="42A4F1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5584"/>
    <w:rsid w:val="0007076B"/>
    <w:rsid w:val="00161C85"/>
    <w:rsid w:val="00341B57"/>
    <w:rsid w:val="004978B6"/>
    <w:rsid w:val="004D12FA"/>
    <w:rsid w:val="0060299C"/>
    <w:rsid w:val="006F3715"/>
    <w:rsid w:val="007C5741"/>
    <w:rsid w:val="008D5584"/>
    <w:rsid w:val="00910F99"/>
    <w:rsid w:val="00AD06C7"/>
    <w:rsid w:val="00E82D6E"/>
    <w:rsid w:val="00E9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AD33A"/>
  <w15:chartTrackingRefBased/>
  <w15:docId w15:val="{90FAAA74-6E3D-4970-B0CF-33D25BF0C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7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8B6"/>
    <w:pPr>
      <w:ind w:left="720"/>
      <w:contextualSpacing/>
    </w:pPr>
  </w:style>
  <w:style w:type="table" w:styleId="TableGrid">
    <w:name w:val="Table Grid"/>
    <w:basedOn w:val="TableNormal"/>
    <w:uiPriority w:val="39"/>
    <w:rsid w:val="004978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13</cp:revision>
  <dcterms:created xsi:type="dcterms:W3CDTF">2021-10-28T14:43:00Z</dcterms:created>
  <dcterms:modified xsi:type="dcterms:W3CDTF">2022-01-01T08:22:00Z</dcterms:modified>
</cp:coreProperties>
</file>